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AB46D" w14:textId="5FE515DE" w:rsidR="00430260" w:rsidRDefault="00430260" w:rsidP="00153D38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  <w:shd w:val="clear" w:color="auto" w:fill="FFFFFF"/>
          <w:lang w:val="en-GB"/>
        </w:rPr>
      </w:pPr>
      <w:r w:rsidRPr="000861E8">
        <w:rPr>
          <w:rFonts w:ascii="Times New Roman" w:hAnsi="Times New Roman" w:cs="Times New Roman"/>
          <w:b/>
          <w:sz w:val="24"/>
          <w:szCs w:val="24"/>
          <w:lang w:val="en-GB"/>
        </w:rPr>
        <w:t>S1 Tex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B1193">
        <w:rPr>
          <w:rFonts w:ascii="Times New Roman" w:hAnsi="Times New Roman" w:cs="Times New Roman"/>
          <w:b/>
          <w:sz w:val="24"/>
          <w:szCs w:val="24"/>
          <w:lang w:val="en-GB"/>
        </w:rPr>
        <w:t>Immunohistochemistry and used antibodi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0DC1747E" w14:textId="2D74E890" w:rsidR="00153D38" w:rsidRPr="009B1DA0" w:rsidRDefault="00153D38" w:rsidP="00153D38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36"/>
          <w:szCs w:val="36"/>
          <w:lang w:val="en-GB"/>
        </w:rPr>
      </w:pPr>
      <w:r w:rsidRPr="009B1DA0">
        <w:rPr>
          <w:rFonts w:ascii="Times New Roman" w:eastAsia="Times New Roman" w:hAnsi="Times New Roman" w:cs="Times New Roman"/>
          <w:b/>
          <w:sz w:val="36"/>
          <w:szCs w:val="36"/>
          <w:shd w:val="clear" w:color="auto" w:fill="FFFFFF"/>
          <w:lang w:val="en-GB"/>
        </w:rPr>
        <w:t>Methods</w:t>
      </w:r>
    </w:p>
    <w:p w14:paraId="607AC2CF" w14:textId="366C9C51" w:rsidR="00EB1193" w:rsidRPr="009B1DA0" w:rsidRDefault="00EB1193" w:rsidP="00E36C2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9B1DA0">
        <w:rPr>
          <w:rFonts w:ascii="Times New Roman" w:hAnsi="Times New Roman" w:cs="Times New Roman"/>
          <w:b/>
          <w:sz w:val="32"/>
          <w:szCs w:val="32"/>
          <w:lang w:val="en-GB"/>
        </w:rPr>
        <w:t>Immunohistochemistry and used antibodies</w:t>
      </w:r>
    </w:p>
    <w:p w14:paraId="3D762088" w14:textId="4246D993" w:rsidR="00EB1193" w:rsidRDefault="00EB1193" w:rsidP="00EB1193">
      <w:pPr>
        <w:autoSpaceDE w:val="0"/>
        <w:spacing w:after="0" w:line="480" w:lineRule="auto"/>
        <w:ind w:firstLine="709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86675C">
        <w:rPr>
          <w:rFonts w:ascii="Times New Roman" w:hAnsi="Times New Roman"/>
          <w:bCs/>
          <w:sz w:val="24"/>
          <w:szCs w:val="24"/>
          <w:lang w:val="en-GB"/>
        </w:rPr>
        <w:t>Primary antibodies were used as follows: AREG (rabbit polyclonal 1:100, Novus biologicals,</w:t>
      </w:r>
      <w:r w:rsidRPr="0086675C">
        <w:rPr>
          <w:lang w:val="en-GB"/>
        </w:rPr>
        <w:t xml:space="preserve"> </w:t>
      </w:r>
      <w:r w:rsidRPr="0086675C">
        <w:rPr>
          <w:rFonts w:ascii="Times New Roman" w:hAnsi="Times New Roman"/>
          <w:bCs/>
          <w:sz w:val="24"/>
          <w:szCs w:val="24"/>
          <w:lang w:val="en-GB"/>
        </w:rPr>
        <w:t xml:space="preserve">Cambridge, UK), TNFR2 (rabbit polyclonal 1:100, Novus biologicals), CCL2 (rabbit polyclonal 1:500, Novus biologicals), IL8 (rabbit polyclonal 1:100, Novus biologicals), TRAP (ab49507, mouse monoclonal 1:200, Abcam, Cambridge, UK); all primary antibodies used were tested on positive control tissue specimens recommended by the manufacturer. In all cases, antigen retrieval was performed in a 10 </w:t>
      </w:r>
      <w:proofErr w:type="spellStart"/>
      <w:r w:rsidRPr="0086675C">
        <w:rPr>
          <w:rFonts w:ascii="Times New Roman" w:hAnsi="Times New Roman"/>
          <w:bCs/>
          <w:sz w:val="24"/>
          <w:szCs w:val="24"/>
          <w:lang w:val="en-GB"/>
        </w:rPr>
        <w:t>mM</w:t>
      </w:r>
      <w:proofErr w:type="spellEnd"/>
      <w:r w:rsidRPr="0086675C">
        <w:rPr>
          <w:rFonts w:ascii="Times New Roman" w:hAnsi="Times New Roman"/>
          <w:bCs/>
          <w:sz w:val="24"/>
          <w:szCs w:val="24"/>
          <w:lang w:val="en-GB"/>
        </w:rPr>
        <w:t xml:space="preserve"> sodium citrate buffer, pH 6 (120°C for 5 min) using the high-pressure </w:t>
      </w:r>
      <w:proofErr w:type="spellStart"/>
      <w:r w:rsidRPr="0086675C">
        <w:rPr>
          <w:rFonts w:ascii="Times New Roman" w:hAnsi="Times New Roman"/>
          <w:bCs/>
          <w:sz w:val="24"/>
          <w:szCs w:val="24"/>
          <w:lang w:val="en-GB"/>
        </w:rPr>
        <w:t>histoprocessor</w:t>
      </w:r>
      <w:proofErr w:type="spellEnd"/>
      <w:r w:rsidRPr="0086675C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86675C">
        <w:rPr>
          <w:rFonts w:ascii="Times New Roman" w:hAnsi="Times New Roman"/>
          <w:bCs/>
          <w:sz w:val="24"/>
          <w:szCs w:val="24"/>
          <w:lang w:val="en-GB"/>
        </w:rPr>
        <w:t>HistosPro</w:t>
      </w:r>
      <w:proofErr w:type="spellEnd"/>
      <w:r w:rsidRPr="0086675C">
        <w:rPr>
          <w:rFonts w:ascii="Times New Roman" w:hAnsi="Times New Roman"/>
          <w:bCs/>
          <w:sz w:val="24"/>
          <w:szCs w:val="24"/>
          <w:lang w:val="en-GB"/>
        </w:rPr>
        <w:t xml:space="preserve"> (Milestone, MI, USA); the </w:t>
      </w:r>
      <w:proofErr w:type="spellStart"/>
      <w:r w:rsidRPr="0086675C">
        <w:rPr>
          <w:rFonts w:ascii="Times New Roman" w:hAnsi="Times New Roman"/>
          <w:bCs/>
          <w:sz w:val="24"/>
          <w:szCs w:val="24"/>
          <w:lang w:val="en-GB"/>
        </w:rPr>
        <w:t>EnVision</w:t>
      </w:r>
      <w:r w:rsidRPr="0086675C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TM</w:t>
      </w:r>
      <w:proofErr w:type="spellEnd"/>
      <w:r w:rsidRPr="0086675C">
        <w:rPr>
          <w:rFonts w:ascii="Times New Roman" w:hAnsi="Times New Roman"/>
          <w:bCs/>
          <w:sz w:val="24"/>
          <w:szCs w:val="24"/>
          <w:lang w:val="en-GB"/>
        </w:rPr>
        <w:t xml:space="preserve"> Dual Link System-HRP (</w:t>
      </w:r>
      <w:proofErr w:type="spellStart"/>
      <w:r w:rsidRPr="0086675C">
        <w:rPr>
          <w:rFonts w:ascii="Times New Roman" w:hAnsi="Times New Roman"/>
          <w:bCs/>
          <w:sz w:val="24"/>
          <w:szCs w:val="24"/>
          <w:lang w:val="en-GB"/>
        </w:rPr>
        <w:t>Dako</w:t>
      </w:r>
      <w:proofErr w:type="spellEnd"/>
      <w:r w:rsidRPr="0086675C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86675C">
        <w:rPr>
          <w:rFonts w:ascii="Times New Roman" w:hAnsi="Times New Roman"/>
          <w:bCs/>
          <w:sz w:val="24"/>
          <w:szCs w:val="24"/>
          <w:lang w:val="en-GB"/>
        </w:rPr>
        <w:t>Glostrup</w:t>
      </w:r>
      <w:proofErr w:type="spellEnd"/>
      <w:r w:rsidRPr="0086675C">
        <w:rPr>
          <w:rFonts w:ascii="Times New Roman" w:hAnsi="Times New Roman"/>
          <w:bCs/>
          <w:sz w:val="24"/>
          <w:szCs w:val="24"/>
          <w:lang w:val="en-GB"/>
        </w:rPr>
        <w:t xml:space="preserve">, Denmark) was used for antigen visualisation as described </w:t>
      </w:r>
      <w:r w:rsidRPr="002F5CBF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previously </w:t>
      </w:r>
      <w:r w:rsidRPr="002F5CBF">
        <w:rPr>
          <w:rFonts w:ascii="Times New Roman" w:hAnsi="Times New Roman"/>
          <w:bCs/>
          <w:color w:val="FF0000"/>
          <w:sz w:val="24"/>
          <w:szCs w:val="24"/>
          <w:lang w:val="en-GB"/>
        </w:rPr>
        <w:fldChar w:fldCharType="begin">
          <w:fldData xml:space="preserve">PEVuZE5vdGU+PENpdGU+PEF1dGhvcj5UYWthY292YTwvQXV0aG9yPjxZZWFyPjIwMTI8L1llYXI+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1MTctMzE8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</w:fldData>
        </w:fldChar>
      </w:r>
      <w:r w:rsidR="002259A8" w:rsidRPr="002F5CBF">
        <w:rPr>
          <w:rFonts w:ascii="Times New Roman" w:hAnsi="Times New Roman"/>
          <w:bCs/>
          <w:color w:val="FF0000"/>
          <w:sz w:val="24"/>
          <w:szCs w:val="24"/>
          <w:lang w:val="en-GB"/>
        </w:rPr>
        <w:instrText xml:space="preserve"> ADDIN EN.CITE </w:instrText>
      </w:r>
      <w:r w:rsidR="002259A8" w:rsidRPr="002F5CBF">
        <w:rPr>
          <w:rFonts w:ascii="Times New Roman" w:hAnsi="Times New Roman"/>
          <w:bCs/>
          <w:color w:val="FF0000"/>
          <w:sz w:val="24"/>
          <w:szCs w:val="24"/>
          <w:lang w:val="en-GB"/>
        </w:rPr>
        <w:fldChar w:fldCharType="begin">
          <w:fldData xml:space="preserve">PEVuZE5vdGU+PENpdGU+PEF1dGhvcj5UYWthY292YTwvQXV0aG9yPjxZZWFyPjIwMTI8L1llYXI+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1MTctMzE8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</w:fldData>
        </w:fldChar>
      </w:r>
      <w:r w:rsidR="002259A8" w:rsidRPr="002F5CBF">
        <w:rPr>
          <w:rFonts w:ascii="Times New Roman" w:hAnsi="Times New Roman"/>
          <w:bCs/>
          <w:color w:val="FF0000"/>
          <w:sz w:val="24"/>
          <w:szCs w:val="24"/>
          <w:lang w:val="en-GB"/>
        </w:rPr>
        <w:instrText xml:space="preserve"> ADDIN EN.CITE.DATA </w:instrText>
      </w:r>
      <w:r w:rsidR="002259A8" w:rsidRPr="002F5CBF">
        <w:rPr>
          <w:rFonts w:ascii="Times New Roman" w:hAnsi="Times New Roman"/>
          <w:bCs/>
          <w:color w:val="FF0000"/>
          <w:sz w:val="24"/>
          <w:szCs w:val="24"/>
          <w:lang w:val="en-GB"/>
        </w:rPr>
      </w:r>
      <w:r w:rsidR="002259A8" w:rsidRPr="002F5CBF">
        <w:rPr>
          <w:rFonts w:ascii="Times New Roman" w:hAnsi="Times New Roman"/>
          <w:bCs/>
          <w:color w:val="FF0000"/>
          <w:sz w:val="24"/>
          <w:szCs w:val="24"/>
          <w:lang w:val="en-GB"/>
        </w:rPr>
        <w:fldChar w:fldCharType="end"/>
      </w:r>
      <w:r w:rsidRPr="002F5CBF">
        <w:rPr>
          <w:rFonts w:ascii="Times New Roman" w:hAnsi="Times New Roman"/>
          <w:bCs/>
          <w:color w:val="FF0000"/>
          <w:sz w:val="24"/>
          <w:szCs w:val="24"/>
          <w:lang w:val="en-GB"/>
        </w:rPr>
      </w:r>
      <w:r w:rsidRPr="002F5CBF">
        <w:rPr>
          <w:rFonts w:ascii="Times New Roman" w:hAnsi="Times New Roman"/>
          <w:bCs/>
          <w:color w:val="FF0000"/>
          <w:sz w:val="24"/>
          <w:szCs w:val="24"/>
          <w:lang w:val="en-GB"/>
        </w:rPr>
        <w:fldChar w:fldCharType="separate"/>
      </w:r>
      <w:r w:rsidR="002259A8" w:rsidRPr="002F5CBF">
        <w:rPr>
          <w:rFonts w:ascii="Times New Roman" w:hAnsi="Times New Roman"/>
          <w:bCs/>
          <w:noProof/>
          <w:color w:val="FF0000"/>
          <w:sz w:val="24"/>
          <w:szCs w:val="24"/>
          <w:lang w:val="en-GB"/>
        </w:rPr>
        <w:t>(</w:t>
      </w:r>
      <w:r w:rsidR="002F5CBF" w:rsidRPr="002F5CBF">
        <w:rPr>
          <w:rFonts w:ascii="Times New Roman" w:hAnsi="Times New Roman"/>
          <w:bCs/>
          <w:noProof/>
          <w:color w:val="FF0000"/>
          <w:sz w:val="24"/>
          <w:szCs w:val="24"/>
          <w:lang w:val="en-GB"/>
        </w:rPr>
        <w:t>1</w:t>
      </w:r>
      <w:r w:rsidR="002259A8" w:rsidRPr="002F5CBF">
        <w:rPr>
          <w:rFonts w:ascii="Times New Roman" w:hAnsi="Times New Roman"/>
          <w:bCs/>
          <w:noProof/>
          <w:color w:val="FF0000"/>
          <w:sz w:val="24"/>
          <w:szCs w:val="24"/>
          <w:lang w:val="en-GB"/>
        </w:rPr>
        <w:t>)</w:t>
      </w:r>
      <w:r w:rsidRPr="002F5CBF">
        <w:rPr>
          <w:rFonts w:ascii="Times New Roman" w:hAnsi="Times New Roman"/>
          <w:bCs/>
          <w:color w:val="FF0000"/>
          <w:sz w:val="24"/>
          <w:szCs w:val="24"/>
          <w:lang w:val="en-GB"/>
        </w:rPr>
        <w:fldChar w:fldCharType="end"/>
      </w:r>
      <w:r w:rsidRPr="002F5CBF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. </w:t>
      </w:r>
      <w:r w:rsidRPr="0086675C">
        <w:rPr>
          <w:rFonts w:ascii="Times New Roman" w:hAnsi="Times New Roman"/>
          <w:bCs/>
          <w:sz w:val="24"/>
          <w:szCs w:val="24"/>
          <w:lang w:val="en-GB"/>
        </w:rPr>
        <w:t>The staining with a negative isotype control antibody (rabbit IgG, polyclonal – Isotype Control, 1:100, Abcam) was performed for all examined tissues.</w:t>
      </w:r>
    </w:p>
    <w:p w14:paraId="16136D6D" w14:textId="44B8A8E6" w:rsidR="00755AF3" w:rsidRDefault="00755AF3" w:rsidP="00755AF3">
      <w:pPr>
        <w:autoSpaceDE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0CBD1E60" w14:textId="74BC0D27" w:rsidR="00755AF3" w:rsidRPr="009B1DA0" w:rsidRDefault="00806077" w:rsidP="00755AF3">
      <w:pPr>
        <w:autoSpaceDE w:val="0"/>
        <w:spacing w:after="0" w:line="480" w:lineRule="auto"/>
        <w:jc w:val="both"/>
        <w:rPr>
          <w:rFonts w:ascii="Times New Roman" w:hAnsi="Times New Roman"/>
          <w:b/>
          <w:bCs/>
          <w:sz w:val="32"/>
          <w:szCs w:val="32"/>
          <w:lang w:val="en-GB"/>
        </w:rPr>
      </w:pPr>
      <w:proofErr w:type="spellStart"/>
      <w:r w:rsidRPr="009B1DA0">
        <w:rPr>
          <w:rFonts w:ascii="Times New Roman" w:hAnsi="Times New Roman"/>
          <w:b/>
          <w:bCs/>
          <w:sz w:val="32"/>
          <w:szCs w:val="32"/>
          <w:lang w:val="en-GB"/>
        </w:rPr>
        <w:t>Semiquantitave</w:t>
      </w:r>
      <w:proofErr w:type="spellEnd"/>
      <w:r w:rsidRPr="009B1DA0">
        <w:rPr>
          <w:rFonts w:ascii="Times New Roman" w:hAnsi="Times New Roman"/>
          <w:b/>
          <w:bCs/>
          <w:sz w:val="32"/>
          <w:szCs w:val="32"/>
          <w:lang w:val="en-GB"/>
        </w:rPr>
        <w:t xml:space="preserve"> evaluation of immunohistochemistry</w:t>
      </w:r>
    </w:p>
    <w:p w14:paraId="626FBB33" w14:textId="1D77ED3F" w:rsidR="00755AF3" w:rsidRDefault="00755AF3" w:rsidP="00755AF3">
      <w:pPr>
        <w:autoSpaceDE w:val="0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immunohistrochemistry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806077">
        <w:rPr>
          <w:rFonts w:ascii="Times New Roman" w:hAnsi="Times New Roman"/>
          <w:bCs/>
          <w:sz w:val="24"/>
          <w:szCs w:val="24"/>
          <w:lang w:val="en-GB"/>
        </w:rPr>
        <w:t xml:space="preserve">were calculated by </w:t>
      </w:r>
      <w:r w:rsidRPr="0086675C">
        <w:rPr>
          <w:rFonts w:ascii="Times New Roman" w:hAnsi="Times New Roman"/>
          <w:bCs/>
          <w:sz w:val="24"/>
          <w:szCs w:val="24"/>
          <w:lang w:val="en-GB"/>
        </w:rPr>
        <w:t>semi-quantitative</w:t>
      </w:r>
      <w:r w:rsidR="00806077">
        <w:rPr>
          <w:rFonts w:ascii="Times New Roman" w:hAnsi="Times New Roman"/>
          <w:bCs/>
          <w:sz w:val="24"/>
          <w:szCs w:val="24"/>
          <w:lang w:val="en-GB"/>
        </w:rPr>
        <w:t>ly</w:t>
      </w:r>
      <w:r w:rsidRPr="0086675C">
        <w:rPr>
          <w:rFonts w:ascii="Times New Roman" w:hAnsi="Times New Roman"/>
          <w:bCs/>
          <w:sz w:val="24"/>
          <w:szCs w:val="24"/>
          <w:lang w:val="en-GB"/>
        </w:rPr>
        <w:t xml:space="preserve"> using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an </w:t>
      </w:r>
      <w:proofErr w:type="spellStart"/>
      <w:r w:rsidRPr="0086675C">
        <w:rPr>
          <w:rFonts w:ascii="Times New Roman" w:hAnsi="Times New Roman"/>
          <w:bCs/>
          <w:sz w:val="24"/>
          <w:szCs w:val="24"/>
          <w:lang w:val="en-GB"/>
        </w:rPr>
        <w:t>immunohistoscore</w:t>
      </w:r>
      <w:proofErr w:type="spellEnd"/>
      <w:r w:rsidRPr="0086675C">
        <w:rPr>
          <w:rFonts w:ascii="Times New Roman" w:hAnsi="Times New Roman"/>
          <w:bCs/>
          <w:sz w:val="24"/>
          <w:szCs w:val="24"/>
          <w:lang w:val="en-GB"/>
        </w:rPr>
        <w:t xml:space="preserve">. Briefly, </w:t>
      </w:r>
      <w:r w:rsidRPr="0086675C">
        <w:rPr>
          <w:rFonts w:ascii="Times New Roman" w:hAnsi="Times New Roman" w:cs="Times New Roman"/>
          <w:sz w:val="24"/>
          <w:szCs w:val="24"/>
          <w:lang w:val="en-GB"/>
        </w:rPr>
        <w:t xml:space="preserve">the percentage of strongest positive cells of each type (macrophages, giant osteoclast-like cells) in whole specimen was graded as follows: grade 0 (less than 1% of cells), grade 1 (1-30%), grade 2 (31-60%), grade 3 (more than 60%). The intensity of staining was graded as follows: grade 0 (no staining), grade 1 (weak), grade 2 (moderate), grade 3 (strong). The overall score of the expression (range 0 to 9) was obtained by multiplying the percentage by the intensity, whereas the expression with overall score </w:t>
      </w:r>
      <w:proofErr w:type="spellStart"/>
      <w:r w:rsidRPr="0086675C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86675C">
        <w:rPr>
          <w:rFonts w:ascii="Times New Roman" w:hAnsi="Times New Roman" w:cs="Times New Roman"/>
          <w:sz w:val="24"/>
          <w:szCs w:val="24"/>
          <w:lang w:val="en-GB"/>
        </w:rPr>
        <w:t>) 0 was considered as negative, ii) 1 to 3 as a weak expression, and iii) 4 to 6 as a moderate expression and iv) 7 to 9 as a strong expression. Only areas without necrosis were counted.</w:t>
      </w:r>
    </w:p>
    <w:p w14:paraId="71D04484" w14:textId="77777777" w:rsidR="00A971A5" w:rsidRPr="00755AF3" w:rsidRDefault="00A971A5" w:rsidP="00755AF3">
      <w:pPr>
        <w:autoSpaceDE w:val="0"/>
        <w:spacing w:after="0" w:line="480" w:lineRule="auto"/>
        <w:ind w:firstLine="708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59F462A7" w14:textId="77777777" w:rsidR="008E604A" w:rsidRPr="00A971A5" w:rsidRDefault="008E604A" w:rsidP="008E604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A971A5">
        <w:rPr>
          <w:rFonts w:ascii="Times New Roman" w:hAnsi="Times New Roman" w:cs="Times New Roman"/>
          <w:b/>
          <w:sz w:val="36"/>
          <w:szCs w:val="36"/>
          <w:lang w:val="en-GB"/>
        </w:rPr>
        <w:t>References:</w:t>
      </w:r>
    </w:p>
    <w:p w14:paraId="7478BEA0" w14:textId="77777777" w:rsidR="008E604A" w:rsidRDefault="008E604A" w:rsidP="008E604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2B3611" w14:textId="01A98878" w:rsidR="008E604A" w:rsidRPr="002259A8" w:rsidRDefault="008E604A" w:rsidP="008E604A">
      <w:pPr>
        <w:pStyle w:val="EndNoteBibliography"/>
        <w:spacing w:after="0"/>
        <w:ind w:left="720" w:hanging="720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Pr="002259A8">
        <w:rPr>
          <w:noProof/>
        </w:rPr>
        <w:t>Takacova S</w:t>
      </w:r>
      <w:r w:rsidRPr="002259A8">
        <w:rPr>
          <w:i/>
          <w:noProof/>
        </w:rPr>
        <w:t>, et al.</w:t>
      </w:r>
      <w:r w:rsidRPr="002259A8">
        <w:rPr>
          <w:noProof/>
        </w:rPr>
        <w:t xml:space="preserve"> (2012) DNA damage response and inflammatory sign</w:t>
      </w:r>
      <w:r>
        <w:rPr>
          <w:noProof/>
        </w:rPr>
        <w:t xml:space="preserve">aling limit the MLL-ENL-induced </w:t>
      </w:r>
      <w:r w:rsidRPr="002259A8">
        <w:rPr>
          <w:noProof/>
        </w:rPr>
        <w:t xml:space="preserve">leukemogenesis in vivo. </w:t>
      </w:r>
      <w:r w:rsidRPr="002259A8">
        <w:rPr>
          <w:i/>
          <w:noProof/>
        </w:rPr>
        <w:t>Cancer cell</w:t>
      </w:r>
      <w:r w:rsidRPr="002259A8">
        <w:rPr>
          <w:noProof/>
        </w:rPr>
        <w:t xml:space="preserve"> 21(4):517-531.</w:t>
      </w:r>
    </w:p>
    <w:sectPr w:rsidR="008E604A" w:rsidRPr="002259A8" w:rsidSect="00CF120D">
      <w:footerReference w:type="default" r:id="rId8"/>
      <w:pgSz w:w="11906" w:h="16838"/>
      <w:pgMar w:top="1417" w:right="849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4ECE80" w14:textId="77777777" w:rsidR="006639FE" w:rsidRDefault="006639FE" w:rsidP="004435AA">
      <w:pPr>
        <w:spacing w:after="0" w:line="240" w:lineRule="auto"/>
      </w:pPr>
      <w:r>
        <w:separator/>
      </w:r>
    </w:p>
  </w:endnote>
  <w:endnote w:type="continuationSeparator" w:id="0">
    <w:p w14:paraId="5B18C7CC" w14:textId="77777777" w:rsidR="006639FE" w:rsidRDefault="006639FE" w:rsidP="00443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9053025"/>
      <w:docPartObj>
        <w:docPartGallery w:val="Page Numbers (Bottom of Page)"/>
        <w:docPartUnique/>
      </w:docPartObj>
    </w:sdtPr>
    <w:sdtEndPr/>
    <w:sdtContent>
      <w:p w14:paraId="77FC74A2" w14:textId="404DD9E4" w:rsidR="00FF63F2" w:rsidRDefault="00FF63F2" w:rsidP="007942CE">
        <w:pPr>
          <w:pStyle w:val="Zpat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9B1D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8ACCD0" w14:textId="77777777" w:rsidR="006639FE" w:rsidRDefault="006639FE" w:rsidP="004435AA">
      <w:pPr>
        <w:spacing w:after="0" w:line="240" w:lineRule="auto"/>
      </w:pPr>
      <w:r>
        <w:separator/>
      </w:r>
    </w:p>
  </w:footnote>
  <w:footnote w:type="continuationSeparator" w:id="0">
    <w:p w14:paraId="1F6B0734" w14:textId="77777777" w:rsidR="006639FE" w:rsidRDefault="006639FE" w:rsidP="004435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00575"/>
    <w:multiLevelType w:val="multilevel"/>
    <w:tmpl w:val="FF585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A47906"/>
    <w:multiLevelType w:val="multilevel"/>
    <w:tmpl w:val="417C9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C42F15"/>
    <w:multiLevelType w:val="multilevel"/>
    <w:tmpl w:val="E1E46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BB7D4A"/>
    <w:multiLevelType w:val="multilevel"/>
    <w:tmpl w:val="A0822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EF3FF5"/>
    <w:multiLevelType w:val="multilevel"/>
    <w:tmpl w:val="A4365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D23D43"/>
    <w:multiLevelType w:val="multilevel"/>
    <w:tmpl w:val="D2CC7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E02EE2"/>
    <w:multiLevelType w:val="multilevel"/>
    <w:tmpl w:val="B6DCA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AE37C5"/>
    <w:multiLevelType w:val="multilevel"/>
    <w:tmpl w:val="78803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501E15"/>
    <w:multiLevelType w:val="hybridMultilevel"/>
    <w:tmpl w:val="40DEDDEE"/>
    <w:lvl w:ilvl="0" w:tplc="41303C14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001A31"/>
    <w:multiLevelType w:val="multilevel"/>
    <w:tmpl w:val="1E808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542AB5"/>
    <w:multiLevelType w:val="multilevel"/>
    <w:tmpl w:val="16AC2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F53D78"/>
    <w:multiLevelType w:val="multilevel"/>
    <w:tmpl w:val="AC06D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20127A"/>
    <w:multiLevelType w:val="multilevel"/>
    <w:tmpl w:val="ED047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A732F0"/>
    <w:multiLevelType w:val="multilevel"/>
    <w:tmpl w:val="C6820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E5315EA"/>
    <w:multiLevelType w:val="multilevel"/>
    <w:tmpl w:val="A78C5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"/>
  </w:num>
  <w:num w:numId="3">
    <w:abstractNumId w:val="12"/>
  </w:num>
  <w:num w:numId="4">
    <w:abstractNumId w:val="1"/>
  </w:num>
  <w:num w:numId="5">
    <w:abstractNumId w:val="7"/>
  </w:num>
  <w:num w:numId="6">
    <w:abstractNumId w:val="4"/>
  </w:num>
  <w:num w:numId="7">
    <w:abstractNumId w:val="5"/>
  </w:num>
  <w:num w:numId="8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0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1">
    <w:abstractNumId w:val="11"/>
  </w:num>
  <w:num w:numId="12">
    <w:abstractNumId w:val="6"/>
  </w:num>
  <w:num w:numId="13">
    <w:abstractNumId w:val="0"/>
  </w:num>
  <w:num w:numId="14">
    <w:abstractNumId w:val="14"/>
  </w:num>
  <w:num w:numId="15">
    <w:abstractNumId w:val="10"/>
  </w:num>
  <w:num w:numId="16">
    <w:abstractNumId w:val="3"/>
  </w:num>
  <w:num w:numId="17">
    <w:abstractNumId w:val="1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AT" w:vendorID="64" w:dllVersion="6" w:nlCheck="1" w:checkStyle="0"/>
  <w:activeWritingStyle w:appName="MSWord" w:lang="en-GB" w:vendorID="64" w:dllVersion="4096" w:nlCheck="1" w:checkStyle="0"/>
  <w:activeWritingStyle w:appName="MSWord" w:lang="cs-CZ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6C96"/>
    <w:rsid w:val="000007C6"/>
    <w:rsid w:val="000014A1"/>
    <w:rsid w:val="00002AE7"/>
    <w:rsid w:val="000039A6"/>
    <w:rsid w:val="00003CA2"/>
    <w:rsid w:val="000045CC"/>
    <w:rsid w:val="000051EB"/>
    <w:rsid w:val="00005942"/>
    <w:rsid w:val="0000699A"/>
    <w:rsid w:val="00016394"/>
    <w:rsid w:val="00016900"/>
    <w:rsid w:val="00017C4B"/>
    <w:rsid w:val="0002033F"/>
    <w:rsid w:val="000215EE"/>
    <w:rsid w:val="00023F27"/>
    <w:rsid w:val="00024A24"/>
    <w:rsid w:val="00024F9F"/>
    <w:rsid w:val="00027932"/>
    <w:rsid w:val="00031A36"/>
    <w:rsid w:val="00031DC2"/>
    <w:rsid w:val="000321EF"/>
    <w:rsid w:val="00035F1E"/>
    <w:rsid w:val="00036C0E"/>
    <w:rsid w:val="000419C6"/>
    <w:rsid w:val="0004329C"/>
    <w:rsid w:val="00045B1A"/>
    <w:rsid w:val="00045DFF"/>
    <w:rsid w:val="00046190"/>
    <w:rsid w:val="0004688B"/>
    <w:rsid w:val="0004752E"/>
    <w:rsid w:val="00047E9E"/>
    <w:rsid w:val="000507E7"/>
    <w:rsid w:val="00051157"/>
    <w:rsid w:val="0006278E"/>
    <w:rsid w:val="00062D86"/>
    <w:rsid w:val="0006511F"/>
    <w:rsid w:val="000655E9"/>
    <w:rsid w:val="00065608"/>
    <w:rsid w:val="00065EE3"/>
    <w:rsid w:val="000675EF"/>
    <w:rsid w:val="000678B1"/>
    <w:rsid w:val="00073FF0"/>
    <w:rsid w:val="00075030"/>
    <w:rsid w:val="000758CC"/>
    <w:rsid w:val="000809FC"/>
    <w:rsid w:val="00080E38"/>
    <w:rsid w:val="000815C8"/>
    <w:rsid w:val="000855B5"/>
    <w:rsid w:val="00085AA1"/>
    <w:rsid w:val="00085B3D"/>
    <w:rsid w:val="00090CA4"/>
    <w:rsid w:val="0009183A"/>
    <w:rsid w:val="000924F8"/>
    <w:rsid w:val="00092B03"/>
    <w:rsid w:val="000932E7"/>
    <w:rsid w:val="000938BE"/>
    <w:rsid w:val="0009453C"/>
    <w:rsid w:val="0009593C"/>
    <w:rsid w:val="00096E40"/>
    <w:rsid w:val="00097C7F"/>
    <w:rsid w:val="000A2A9D"/>
    <w:rsid w:val="000A3121"/>
    <w:rsid w:val="000A4915"/>
    <w:rsid w:val="000A74F7"/>
    <w:rsid w:val="000A7BF7"/>
    <w:rsid w:val="000B45D3"/>
    <w:rsid w:val="000C2641"/>
    <w:rsid w:val="000C34EB"/>
    <w:rsid w:val="000C380E"/>
    <w:rsid w:val="000C48C4"/>
    <w:rsid w:val="000C5093"/>
    <w:rsid w:val="000C5544"/>
    <w:rsid w:val="000C580E"/>
    <w:rsid w:val="000C5C1E"/>
    <w:rsid w:val="000C74C0"/>
    <w:rsid w:val="000C787D"/>
    <w:rsid w:val="000D1751"/>
    <w:rsid w:val="000D2100"/>
    <w:rsid w:val="000D23E3"/>
    <w:rsid w:val="000D30C4"/>
    <w:rsid w:val="000D3D14"/>
    <w:rsid w:val="000D46F2"/>
    <w:rsid w:val="000D4AC7"/>
    <w:rsid w:val="000D4B24"/>
    <w:rsid w:val="000D62BC"/>
    <w:rsid w:val="000D660F"/>
    <w:rsid w:val="000D7661"/>
    <w:rsid w:val="000D792F"/>
    <w:rsid w:val="000D7BD3"/>
    <w:rsid w:val="000D7EB2"/>
    <w:rsid w:val="000E01B4"/>
    <w:rsid w:val="000E076C"/>
    <w:rsid w:val="000E16A3"/>
    <w:rsid w:val="000E1F1B"/>
    <w:rsid w:val="000E3670"/>
    <w:rsid w:val="000E3ADA"/>
    <w:rsid w:val="000E6335"/>
    <w:rsid w:val="000F1590"/>
    <w:rsid w:val="000F2197"/>
    <w:rsid w:val="000F251B"/>
    <w:rsid w:val="000F259E"/>
    <w:rsid w:val="000F2AB9"/>
    <w:rsid w:val="000F2BB3"/>
    <w:rsid w:val="000F366C"/>
    <w:rsid w:val="000F6772"/>
    <w:rsid w:val="000F6ABF"/>
    <w:rsid w:val="0010020E"/>
    <w:rsid w:val="0010020F"/>
    <w:rsid w:val="00100898"/>
    <w:rsid w:val="001023ED"/>
    <w:rsid w:val="00102E15"/>
    <w:rsid w:val="001031D1"/>
    <w:rsid w:val="001034D3"/>
    <w:rsid w:val="001063E9"/>
    <w:rsid w:val="001074AF"/>
    <w:rsid w:val="0010751F"/>
    <w:rsid w:val="001105AB"/>
    <w:rsid w:val="001120E9"/>
    <w:rsid w:val="00112B49"/>
    <w:rsid w:val="0011426C"/>
    <w:rsid w:val="0011494B"/>
    <w:rsid w:val="00117A50"/>
    <w:rsid w:val="00117BDC"/>
    <w:rsid w:val="0012056B"/>
    <w:rsid w:val="00120DB9"/>
    <w:rsid w:val="0012154D"/>
    <w:rsid w:val="001217AA"/>
    <w:rsid w:val="0012375A"/>
    <w:rsid w:val="001250DB"/>
    <w:rsid w:val="00125B8D"/>
    <w:rsid w:val="001261B2"/>
    <w:rsid w:val="0012621B"/>
    <w:rsid w:val="001266BE"/>
    <w:rsid w:val="001271AB"/>
    <w:rsid w:val="00127230"/>
    <w:rsid w:val="001276B7"/>
    <w:rsid w:val="00130778"/>
    <w:rsid w:val="001317BC"/>
    <w:rsid w:val="00132022"/>
    <w:rsid w:val="00132973"/>
    <w:rsid w:val="0013506F"/>
    <w:rsid w:val="001355A6"/>
    <w:rsid w:val="001358EF"/>
    <w:rsid w:val="001400D3"/>
    <w:rsid w:val="00141C66"/>
    <w:rsid w:val="0014265C"/>
    <w:rsid w:val="0014438B"/>
    <w:rsid w:val="00144D67"/>
    <w:rsid w:val="00145E25"/>
    <w:rsid w:val="0014791D"/>
    <w:rsid w:val="00147E48"/>
    <w:rsid w:val="001502D6"/>
    <w:rsid w:val="00150E2F"/>
    <w:rsid w:val="00151431"/>
    <w:rsid w:val="00152D3B"/>
    <w:rsid w:val="00153D38"/>
    <w:rsid w:val="001545D8"/>
    <w:rsid w:val="00155C1E"/>
    <w:rsid w:val="00157360"/>
    <w:rsid w:val="0015772B"/>
    <w:rsid w:val="00157FB5"/>
    <w:rsid w:val="00162F2A"/>
    <w:rsid w:val="00163481"/>
    <w:rsid w:val="00163BEE"/>
    <w:rsid w:val="00164D2A"/>
    <w:rsid w:val="001700A5"/>
    <w:rsid w:val="001716D1"/>
    <w:rsid w:val="00171C8C"/>
    <w:rsid w:val="001726AE"/>
    <w:rsid w:val="001758A2"/>
    <w:rsid w:val="00175A23"/>
    <w:rsid w:val="001766E5"/>
    <w:rsid w:val="00176D37"/>
    <w:rsid w:val="00180017"/>
    <w:rsid w:val="00183FAE"/>
    <w:rsid w:val="001847D3"/>
    <w:rsid w:val="00184C0B"/>
    <w:rsid w:val="001856E7"/>
    <w:rsid w:val="00186843"/>
    <w:rsid w:val="00190C4A"/>
    <w:rsid w:val="001925F9"/>
    <w:rsid w:val="001926A0"/>
    <w:rsid w:val="0019342E"/>
    <w:rsid w:val="00197B66"/>
    <w:rsid w:val="00197F6E"/>
    <w:rsid w:val="001A0AF1"/>
    <w:rsid w:val="001A0E28"/>
    <w:rsid w:val="001A6415"/>
    <w:rsid w:val="001A7CEF"/>
    <w:rsid w:val="001B04D2"/>
    <w:rsid w:val="001B0786"/>
    <w:rsid w:val="001B0B0E"/>
    <w:rsid w:val="001B1BD0"/>
    <w:rsid w:val="001B35F1"/>
    <w:rsid w:val="001B376D"/>
    <w:rsid w:val="001C0526"/>
    <w:rsid w:val="001C0D4E"/>
    <w:rsid w:val="001C1063"/>
    <w:rsid w:val="001C1709"/>
    <w:rsid w:val="001C2D91"/>
    <w:rsid w:val="001C327F"/>
    <w:rsid w:val="001C44B2"/>
    <w:rsid w:val="001C5309"/>
    <w:rsid w:val="001C5F15"/>
    <w:rsid w:val="001D35CD"/>
    <w:rsid w:val="001D3ED9"/>
    <w:rsid w:val="001D491D"/>
    <w:rsid w:val="001D4F62"/>
    <w:rsid w:val="001D5DA4"/>
    <w:rsid w:val="001D68CF"/>
    <w:rsid w:val="001D73F7"/>
    <w:rsid w:val="001D7686"/>
    <w:rsid w:val="001E0013"/>
    <w:rsid w:val="001E46FC"/>
    <w:rsid w:val="001E50A9"/>
    <w:rsid w:val="001E5910"/>
    <w:rsid w:val="001E76B5"/>
    <w:rsid w:val="001F1A2C"/>
    <w:rsid w:val="001F2196"/>
    <w:rsid w:val="001F2C56"/>
    <w:rsid w:val="001F3278"/>
    <w:rsid w:val="001F4960"/>
    <w:rsid w:val="001F54A6"/>
    <w:rsid w:val="001F561C"/>
    <w:rsid w:val="001F5C62"/>
    <w:rsid w:val="001F5D1C"/>
    <w:rsid w:val="001F642F"/>
    <w:rsid w:val="001F79EB"/>
    <w:rsid w:val="00200106"/>
    <w:rsid w:val="00200364"/>
    <w:rsid w:val="00201DB7"/>
    <w:rsid w:val="00203117"/>
    <w:rsid w:val="00207849"/>
    <w:rsid w:val="00207A78"/>
    <w:rsid w:val="00207EFE"/>
    <w:rsid w:val="002107B8"/>
    <w:rsid w:val="002107CA"/>
    <w:rsid w:val="00210DB9"/>
    <w:rsid w:val="0021155D"/>
    <w:rsid w:val="00212A4E"/>
    <w:rsid w:val="00213EA9"/>
    <w:rsid w:val="002148E2"/>
    <w:rsid w:val="00215935"/>
    <w:rsid w:val="00216B60"/>
    <w:rsid w:val="00217E92"/>
    <w:rsid w:val="00221E65"/>
    <w:rsid w:val="00222E31"/>
    <w:rsid w:val="00223FE4"/>
    <w:rsid w:val="002242B8"/>
    <w:rsid w:val="002249E1"/>
    <w:rsid w:val="00224F19"/>
    <w:rsid w:val="0022590D"/>
    <w:rsid w:val="002259A8"/>
    <w:rsid w:val="00226726"/>
    <w:rsid w:val="00226AB1"/>
    <w:rsid w:val="0023129C"/>
    <w:rsid w:val="00232D37"/>
    <w:rsid w:val="00233B68"/>
    <w:rsid w:val="00235730"/>
    <w:rsid w:val="00235C8B"/>
    <w:rsid w:val="00235FE6"/>
    <w:rsid w:val="00237948"/>
    <w:rsid w:val="00237FDD"/>
    <w:rsid w:val="00242EBB"/>
    <w:rsid w:val="00243118"/>
    <w:rsid w:val="002440E6"/>
    <w:rsid w:val="00244634"/>
    <w:rsid w:val="00246577"/>
    <w:rsid w:val="00247724"/>
    <w:rsid w:val="00247901"/>
    <w:rsid w:val="00250400"/>
    <w:rsid w:val="00250C1A"/>
    <w:rsid w:val="002515FC"/>
    <w:rsid w:val="00253142"/>
    <w:rsid w:val="002531D8"/>
    <w:rsid w:val="00253771"/>
    <w:rsid w:val="0025588D"/>
    <w:rsid w:val="00257847"/>
    <w:rsid w:val="00260A63"/>
    <w:rsid w:val="00261147"/>
    <w:rsid w:val="002614B7"/>
    <w:rsid w:val="00261C49"/>
    <w:rsid w:val="00263886"/>
    <w:rsid w:val="00263AA4"/>
    <w:rsid w:val="00264289"/>
    <w:rsid w:val="0026469F"/>
    <w:rsid w:val="00264AC6"/>
    <w:rsid w:val="00266085"/>
    <w:rsid w:val="002671D5"/>
    <w:rsid w:val="0027106F"/>
    <w:rsid w:val="00271641"/>
    <w:rsid w:val="0027203C"/>
    <w:rsid w:val="00272A98"/>
    <w:rsid w:val="00273152"/>
    <w:rsid w:val="00273D06"/>
    <w:rsid w:val="002748C2"/>
    <w:rsid w:val="00274E3B"/>
    <w:rsid w:val="00274FBE"/>
    <w:rsid w:val="002753AC"/>
    <w:rsid w:val="00275679"/>
    <w:rsid w:val="00275EBC"/>
    <w:rsid w:val="00276054"/>
    <w:rsid w:val="00277B75"/>
    <w:rsid w:val="002812DF"/>
    <w:rsid w:val="00282211"/>
    <w:rsid w:val="00284ACE"/>
    <w:rsid w:val="002857B5"/>
    <w:rsid w:val="00285942"/>
    <w:rsid w:val="00285B62"/>
    <w:rsid w:val="00287E78"/>
    <w:rsid w:val="002906B8"/>
    <w:rsid w:val="00290BCF"/>
    <w:rsid w:val="00292597"/>
    <w:rsid w:val="00292E05"/>
    <w:rsid w:val="00293C3F"/>
    <w:rsid w:val="00295111"/>
    <w:rsid w:val="00296401"/>
    <w:rsid w:val="00296969"/>
    <w:rsid w:val="00297DA5"/>
    <w:rsid w:val="00297F5E"/>
    <w:rsid w:val="002A00A4"/>
    <w:rsid w:val="002A040F"/>
    <w:rsid w:val="002A0B0D"/>
    <w:rsid w:val="002A1CDF"/>
    <w:rsid w:val="002A281C"/>
    <w:rsid w:val="002A2BD4"/>
    <w:rsid w:val="002A411E"/>
    <w:rsid w:val="002A4663"/>
    <w:rsid w:val="002A5938"/>
    <w:rsid w:val="002A5A64"/>
    <w:rsid w:val="002A602F"/>
    <w:rsid w:val="002A690F"/>
    <w:rsid w:val="002A6BD8"/>
    <w:rsid w:val="002B29D0"/>
    <w:rsid w:val="002B42D5"/>
    <w:rsid w:val="002B4681"/>
    <w:rsid w:val="002B4A8D"/>
    <w:rsid w:val="002B4B87"/>
    <w:rsid w:val="002B6533"/>
    <w:rsid w:val="002B6741"/>
    <w:rsid w:val="002B6C97"/>
    <w:rsid w:val="002B7AFE"/>
    <w:rsid w:val="002C0781"/>
    <w:rsid w:val="002C12F2"/>
    <w:rsid w:val="002C2E89"/>
    <w:rsid w:val="002C3F9E"/>
    <w:rsid w:val="002C55B4"/>
    <w:rsid w:val="002C6AB1"/>
    <w:rsid w:val="002C6C48"/>
    <w:rsid w:val="002C79C1"/>
    <w:rsid w:val="002D00D6"/>
    <w:rsid w:val="002D0123"/>
    <w:rsid w:val="002D0EBA"/>
    <w:rsid w:val="002D1242"/>
    <w:rsid w:val="002D32ED"/>
    <w:rsid w:val="002D3ED4"/>
    <w:rsid w:val="002D5BE0"/>
    <w:rsid w:val="002D7A19"/>
    <w:rsid w:val="002E2376"/>
    <w:rsid w:val="002E521E"/>
    <w:rsid w:val="002E5FD3"/>
    <w:rsid w:val="002E7C60"/>
    <w:rsid w:val="002F0271"/>
    <w:rsid w:val="002F1041"/>
    <w:rsid w:val="002F4340"/>
    <w:rsid w:val="002F4B6A"/>
    <w:rsid w:val="002F5CBF"/>
    <w:rsid w:val="002F635B"/>
    <w:rsid w:val="003003C1"/>
    <w:rsid w:val="003015BA"/>
    <w:rsid w:val="00301F6D"/>
    <w:rsid w:val="00303967"/>
    <w:rsid w:val="0030434A"/>
    <w:rsid w:val="00305009"/>
    <w:rsid w:val="0030653A"/>
    <w:rsid w:val="00307F11"/>
    <w:rsid w:val="003159DA"/>
    <w:rsid w:val="00322FB2"/>
    <w:rsid w:val="003235EC"/>
    <w:rsid w:val="00326BE5"/>
    <w:rsid w:val="003272B5"/>
    <w:rsid w:val="003272CA"/>
    <w:rsid w:val="00327CBC"/>
    <w:rsid w:val="003309C7"/>
    <w:rsid w:val="00332EA6"/>
    <w:rsid w:val="00333CFE"/>
    <w:rsid w:val="00336506"/>
    <w:rsid w:val="00336CF1"/>
    <w:rsid w:val="00337E9B"/>
    <w:rsid w:val="00340D31"/>
    <w:rsid w:val="003424D6"/>
    <w:rsid w:val="00342AFB"/>
    <w:rsid w:val="00343127"/>
    <w:rsid w:val="00343AB5"/>
    <w:rsid w:val="00343FFF"/>
    <w:rsid w:val="00345C30"/>
    <w:rsid w:val="0034663F"/>
    <w:rsid w:val="00350154"/>
    <w:rsid w:val="00351CC4"/>
    <w:rsid w:val="00352095"/>
    <w:rsid w:val="00352FBB"/>
    <w:rsid w:val="00353D92"/>
    <w:rsid w:val="00354039"/>
    <w:rsid w:val="003556C9"/>
    <w:rsid w:val="00356535"/>
    <w:rsid w:val="00357CE8"/>
    <w:rsid w:val="0036143A"/>
    <w:rsid w:val="00363C6A"/>
    <w:rsid w:val="003653FC"/>
    <w:rsid w:val="0036739E"/>
    <w:rsid w:val="00367FD8"/>
    <w:rsid w:val="0037074C"/>
    <w:rsid w:val="0037178D"/>
    <w:rsid w:val="00371DCB"/>
    <w:rsid w:val="0037238C"/>
    <w:rsid w:val="0037273F"/>
    <w:rsid w:val="00373174"/>
    <w:rsid w:val="00373A72"/>
    <w:rsid w:val="00373D5E"/>
    <w:rsid w:val="00375A43"/>
    <w:rsid w:val="003845CA"/>
    <w:rsid w:val="003866EC"/>
    <w:rsid w:val="003877E5"/>
    <w:rsid w:val="00391622"/>
    <w:rsid w:val="00391A1E"/>
    <w:rsid w:val="00391FA9"/>
    <w:rsid w:val="0039279D"/>
    <w:rsid w:val="0039541B"/>
    <w:rsid w:val="00395DB7"/>
    <w:rsid w:val="00397927"/>
    <w:rsid w:val="003A0E48"/>
    <w:rsid w:val="003A1831"/>
    <w:rsid w:val="003A1BFB"/>
    <w:rsid w:val="003A2FAE"/>
    <w:rsid w:val="003A31BD"/>
    <w:rsid w:val="003A4319"/>
    <w:rsid w:val="003A46CF"/>
    <w:rsid w:val="003A6113"/>
    <w:rsid w:val="003A7CC2"/>
    <w:rsid w:val="003B0026"/>
    <w:rsid w:val="003B2CBE"/>
    <w:rsid w:val="003B3EAC"/>
    <w:rsid w:val="003B6C9A"/>
    <w:rsid w:val="003B7DDB"/>
    <w:rsid w:val="003C0975"/>
    <w:rsid w:val="003C45FA"/>
    <w:rsid w:val="003C6DD2"/>
    <w:rsid w:val="003C7E17"/>
    <w:rsid w:val="003D1D57"/>
    <w:rsid w:val="003D42EA"/>
    <w:rsid w:val="003D4763"/>
    <w:rsid w:val="003D691A"/>
    <w:rsid w:val="003E15BA"/>
    <w:rsid w:val="003E4F7C"/>
    <w:rsid w:val="003F0064"/>
    <w:rsid w:val="003F04DA"/>
    <w:rsid w:val="003F04E2"/>
    <w:rsid w:val="003F1A22"/>
    <w:rsid w:val="003F1C47"/>
    <w:rsid w:val="003F32CC"/>
    <w:rsid w:val="003F513B"/>
    <w:rsid w:val="003F6E14"/>
    <w:rsid w:val="003F77D3"/>
    <w:rsid w:val="003F7A78"/>
    <w:rsid w:val="003F7ABB"/>
    <w:rsid w:val="003F7E6C"/>
    <w:rsid w:val="00400205"/>
    <w:rsid w:val="00402E19"/>
    <w:rsid w:val="00404485"/>
    <w:rsid w:val="004049E6"/>
    <w:rsid w:val="004050E0"/>
    <w:rsid w:val="004052D7"/>
    <w:rsid w:val="004056AA"/>
    <w:rsid w:val="004067C1"/>
    <w:rsid w:val="004105AB"/>
    <w:rsid w:val="00410AFF"/>
    <w:rsid w:val="00412402"/>
    <w:rsid w:val="004224BD"/>
    <w:rsid w:val="00422683"/>
    <w:rsid w:val="004263BD"/>
    <w:rsid w:val="004271F0"/>
    <w:rsid w:val="0042772C"/>
    <w:rsid w:val="00430018"/>
    <w:rsid w:val="00430260"/>
    <w:rsid w:val="00431299"/>
    <w:rsid w:val="0043278C"/>
    <w:rsid w:val="00434213"/>
    <w:rsid w:val="004352C9"/>
    <w:rsid w:val="00437808"/>
    <w:rsid w:val="004401E5"/>
    <w:rsid w:val="0044115B"/>
    <w:rsid w:val="00442253"/>
    <w:rsid w:val="00443070"/>
    <w:rsid w:val="00443246"/>
    <w:rsid w:val="004435AA"/>
    <w:rsid w:val="004438CD"/>
    <w:rsid w:val="004470DC"/>
    <w:rsid w:val="00450576"/>
    <w:rsid w:val="00451152"/>
    <w:rsid w:val="00452FF3"/>
    <w:rsid w:val="004530AA"/>
    <w:rsid w:val="00453454"/>
    <w:rsid w:val="00453776"/>
    <w:rsid w:val="004541C8"/>
    <w:rsid w:val="00454AD1"/>
    <w:rsid w:val="0045589B"/>
    <w:rsid w:val="00460647"/>
    <w:rsid w:val="00460C07"/>
    <w:rsid w:val="0046129C"/>
    <w:rsid w:val="00462600"/>
    <w:rsid w:val="004634C7"/>
    <w:rsid w:val="00463782"/>
    <w:rsid w:val="004661FD"/>
    <w:rsid w:val="00470021"/>
    <w:rsid w:val="00470563"/>
    <w:rsid w:val="00472303"/>
    <w:rsid w:val="00472B0B"/>
    <w:rsid w:val="00474341"/>
    <w:rsid w:val="00474566"/>
    <w:rsid w:val="004756F2"/>
    <w:rsid w:val="00482A98"/>
    <w:rsid w:val="0048345D"/>
    <w:rsid w:val="00485699"/>
    <w:rsid w:val="004866EF"/>
    <w:rsid w:val="00486FA0"/>
    <w:rsid w:val="004903D3"/>
    <w:rsid w:val="0049142C"/>
    <w:rsid w:val="00492CE6"/>
    <w:rsid w:val="004944CB"/>
    <w:rsid w:val="00495097"/>
    <w:rsid w:val="00495EC2"/>
    <w:rsid w:val="00496602"/>
    <w:rsid w:val="004970CD"/>
    <w:rsid w:val="004A15A9"/>
    <w:rsid w:val="004A16F1"/>
    <w:rsid w:val="004A2C75"/>
    <w:rsid w:val="004A3585"/>
    <w:rsid w:val="004A5D94"/>
    <w:rsid w:val="004A764E"/>
    <w:rsid w:val="004B2E8A"/>
    <w:rsid w:val="004B4672"/>
    <w:rsid w:val="004B475C"/>
    <w:rsid w:val="004B4EFB"/>
    <w:rsid w:val="004B66F9"/>
    <w:rsid w:val="004B6750"/>
    <w:rsid w:val="004C1945"/>
    <w:rsid w:val="004C1C0C"/>
    <w:rsid w:val="004C28A4"/>
    <w:rsid w:val="004C3969"/>
    <w:rsid w:val="004C4F67"/>
    <w:rsid w:val="004C53C8"/>
    <w:rsid w:val="004C5824"/>
    <w:rsid w:val="004C6574"/>
    <w:rsid w:val="004C7130"/>
    <w:rsid w:val="004D0269"/>
    <w:rsid w:val="004D239D"/>
    <w:rsid w:val="004D53C2"/>
    <w:rsid w:val="004D5A8F"/>
    <w:rsid w:val="004D5BC6"/>
    <w:rsid w:val="004D5F4F"/>
    <w:rsid w:val="004D672A"/>
    <w:rsid w:val="004E18F5"/>
    <w:rsid w:val="004E51E7"/>
    <w:rsid w:val="004E5624"/>
    <w:rsid w:val="004E5A28"/>
    <w:rsid w:val="004E6133"/>
    <w:rsid w:val="004E67AD"/>
    <w:rsid w:val="004E6F21"/>
    <w:rsid w:val="004E718F"/>
    <w:rsid w:val="004E7BED"/>
    <w:rsid w:val="004F038F"/>
    <w:rsid w:val="004F0B05"/>
    <w:rsid w:val="004F0F21"/>
    <w:rsid w:val="004F3845"/>
    <w:rsid w:val="004F49BE"/>
    <w:rsid w:val="004F5C44"/>
    <w:rsid w:val="004F6185"/>
    <w:rsid w:val="004F6C3A"/>
    <w:rsid w:val="004F75A4"/>
    <w:rsid w:val="00500E7D"/>
    <w:rsid w:val="005026F6"/>
    <w:rsid w:val="00503C37"/>
    <w:rsid w:val="00505CC8"/>
    <w:rsid w:val="005069FC"/>
    <w:rsid w:val="00507D38"/>
    <w:rsid w:val="0051085F"/>
    <w:rsid w:val="00510BEC"/>
    <w:rsid w:val="00511192"/>
    <w:rsid w:val="005118E5"/>
    <w:rsid w:val="00512786"/>
    <w:rsid w:val="00513FB0"/>
    <w:rsid w:val="00515782"/>
    <w:rsid w:val="00516538"/>
    <w:rsid w:val="00516B35"/>
    <w:rsid w:val="005178BF"/>
    <w:rsid w:val="0052194E"/>
    <w:rsid w:val="00522029"/>
    <w:rsid w:val="0052384D"/>
    <w:rsid w:val="00524811"/>
    <w:rsid w:val="00525D38"/>
    <w:rsid w:val="00526233"/>
    <w:rsid w:val="0052731E"/>
    <w:rsid w:val="00530DE3"/>
    <w:rsid w:val="005313D4"/>
    <w:rsid w:val="00533F1F"/>
    <w:rsid w:val="00534588"/>
    <w:rsid w:val="00536D95"/>
    <w:rsid w:val="005403CE"/>
    <w:rsid w:val="00540CE8"/>
    <w:rsid w:val="00541B1D"/>
    <w:rsid w:val="00541C74"/>
    <w:rsid w:val="0054268C"/>
    <w:rsid w:val="00542B88"/>
    <w:rsid w:val="00543C11"/>
    <w:rsid w:val="00544144"/>
    <w:rsid w:val="00544171"/>
    <w:rsid w:val="00545DF1"/>
    <w:rsid w:val="00546F3E"/>
    <w:rsid w:val="00547A35"/>
    <w:rsid w:val="00551B3D"/>
    <w:rsid w:val="00551FB2"/>
    <w:rsid w:val="00552CFC"/>
    <w:rsid w:val="0055542E"/>
    <w:rsid w:val="00555805"/>
    <w:rsid w:val="00560F57"/>
    <w:rsid w:val="00560FBB"/>
    <w:rsid w:val="005617B2"/>
    <w:rsid w:val="00561A50"/>
    <w:rsid w:val="00566497"/>
    <w:rsid w:val="00566795"/>
    <w:rsid w:val="005679CA"/>
    <w:rsid w:val="00567ECF"/>
    <w:rsid w:val="005701E5"/>
    <w:rsid w:val="00570340"/>
    <w:rsid w:val="00571193"/>
    <w:rsid w:val="00571A84"/>
    <w:rsid w:val="0057281A"/>
    <w:rsid w:val="00574600"/>
    <w:rsid w:val="00575920"/>
    <w:rsid w:val="00576872"/>
    <w:rsid w:val="00577264"/>
    <w:rsid w:val="00577287"/>
    <w:rsid w:val="0058129F"/>
    <w:rsid w:val="00581740"/>
    <w:rsid w:val="0058226C"/>
    <w:rsid w:val="00582D7A"/>
    <w:rsid w:val="005842C0"/>
    <w:rsid w:val="00585548"/>
    <w:rsid w:val="005856BD"/>
    <w:rsid w:val="00585C25"/>
    <w:rsid w:val="00587198"/>
    <w:rsid w:val="00591599"/>
    <w:rsid w:val="00591FDE"/>
    <w:rsid w:val="00592F09"/>
    <w:rsid w:val="0059301B"/>
    <w:rsid w:val="00594714"/>
    <w:rsid w:val="00595553"/>
    <w:rsid w:val="00596148"/>
    <w:rsid w:val="00596509"/>
    <w:rsid w:val="005979B6"/>
    <w:rsid w:val="005A0916"/>
    <w:rsid w:val="005A12FC"/>
    <w:rsid w:val="005A1CA2"/>
    <w:rsid w:val="005A256B"/>
    <w:rsid w:val="005A31A6"/>
    <w:rsid w:val="005A5024"/>
    <w:rsid w:val="005A593A"/>
    <w:rsid w:val="005A657E"/>
    <w:rsid w:val="005A6762"/>
    <w:rsid w:val="005A6EC9"/>
    <w:rsid w:val="005A7AA4"/>
    <w:rsid w:val="005A7EDC"/>
    <w:rsid w:val="005B0E73"/>
    <w:rsid w:val="005B4028"/>
    <w:rsid w:val="005B6095"/>
    <w:rsid w:val="005B6A2A"/>
    <w:rsid w:val="005B7826"/>
    <w:rsid w:val="005B78FC"/>
    <w:rsid w:val="005B793E"/>
    <w:rsid w:val="005C0278"/>
    <w:rsid w:val="005C0420"/>
    <w:rsid w:val="005C0565"/>
    <w:rsid w:val="005C1FCF"/>
    <w:rsid w:val="005C2D3A"/>
    <w:rsid w:val="005C4C28"/>
    <w:rsid w:val="005C53A0"/>
    <w:rsid w:val="005C6ED7"/>
    <w:rsid w:val="005D0D2A"/>
    <w:rsid w:val="005D0E3E"/>
    <w:rsid w:val="005D1CA9"/>
    <w:rsid w:val="005D26A7"/>
    <w:rsid w:val="005D37EA"/>
    <w:rsid w:val="005D39D5"/>
    <w:rsid w:val="005D45F7"/>
    <w:rsid w:val="005D4DD3"/>
    <w:rsid w:val="005D52A9"/>
    <w:rsid w:val="005D53CA"/>
    <w:rsid w:val="005D547D"/>
    <w:rsid w:val="005D5521"/>
    <w:rsid w:val="005D5539"/>
    <w:rsid w:val="005D779F"/>
    <w:rsid w:val="005D7BE9"/>
    <w:rsid w:val="005E024E"/>
    <w:rsid w:val="005E1D30"/>
    <w:rsid w:val="005E26DF"/>
    <w:rsid w:val="005E296F"/>
    <w:rsid w:val="005E7642"/>
    <w:rsid w:val="005F01A4"/>
    <w:rsid w:val="005F15CC"/>
    <w:rsid w:val="005F1B80"/>
    <w:rsid w:val="005F21FE"/>
    <w:rsid w:val="005F3C9F"/>
    <w:rsid w:val="005F6031"/>
    <w:rsid w:val="005F6269"/>
    <w:rsid w:val="005F6FF8"/>
    <w:rsid w:val="005F770B"/>
    <w:rsid w:val="0060052A"/>
    <w:rsid w:val="00600660"/>
    <w:rsid w:val="00601045"/>
    <w:rsid w:val="00602A82"/>
    <w:rsid w:val="00603C39"/>
    <w:rsid w:val="00605C91"/>
    <w:rsid w:val="00606AEF"/>
    <w:rsid w:val="00606E26"/>
    <w:rsid w:val="00611A7C"/>
    <w:rsid w:val="00611BCE"/>
    <w:rsid w:val="006147B0"/>
    <w:rsid w:val="006158B1"/>
    <w:rsid w:val="00615A9C"/>
    <w:rsid w:val="00615DDC"/>
    <w:rsid w:val="00615DF7"/>
    <w:rsid w:val="00616CFE"/>
    <w:rsid w:val="00617B0B"/>
    <w:rsid w:val="0062128A"/>
    <w:rsid w:val="006213A3"/>
    <w:rsid w:val="00621BFF"/>
    <w:rsid w:val="00624B23"/>
    <w:rsid w:val="00624D3C"/>
    <w:rsid w:val="0062759C"/>
    <w:rsid w:val="00632866"/>
    <w:rsid w:val="00632EE4"/>
    <w:rsid w:val="00634602"/>
    <w:rsid w:val="00634A2A"/>
    <w:rsid w:val="00634C41"/>
    <w:rsid w:val="00635458"/>
    <w:rsid w:val="00635CAD"/>
    <w:rsid w:val="006366DD"/>
    <w:rsid w:val="00636D43"/>
    <w:rsid w:val="0063784C"/>
    <w:rsid w:val="006426F9"/>
    <w:rsid w:val="00644EE6"/>
    <w:rsid w:val="00645420"/>
    <w:rsid w:val="00646B16"/>
    <w:rsid w:val="00646CBE"/>
    <w:rsid w:val="00650B54"/>
    <w:rsid w:val="006538AF"/>
    <w:rsid w:val="0065448D"/>
    <w:rsid w:val="006610D9"/>
    <w:rsid w:val="006612FA"/>
    <w:rsid w:val="006622AD"/>
    <w:rsid w:val="00662694"/>
    <w:rsid w:val="006639FE"/>
    <w:rsid w:val="00663CD1"/>
    <w:rsid w:val="00664774"/>
    <w:rsid w:val="0066506A"/>
    <w:rsid w:val="00665AC3"/>
    <w:rsid w:val="00665FF3"/>
    <w:rsid w:val="00666A61"/>
    <w:rsid w:val="00666F60"/>
    <w:rsid w:val="00667150"/>
    <w:rsid w:val="0066742C"/>
    <w:rsid w:val="0067184A"/>
    <w:rsid w:val="006719BF"/>
    <w:rsid w:val="00671BE8"/>
    <w:rsid w:val="006731D7"/>
    <w:rsid w:val="00675614"/>
    <w:rsid w:val="00681F5B"/>
    <w:rsid w:val="00683B59"/>
    <w:rsid w:val="00685933"/>
    <w:rsid w:val="00686358"/>
    <w:rsid w:val="00691529"/>
    <w:rsid w:val="006946CB"/>
    <w:rsid w:val="006958E1"/>
    <w:rsid w:val="00695C1F"/>
    <w:rsid w:val="00696E76"/>
    <w:rsid w:val="00697B87"/>
    <w:rsid w:val="006A035D"/>
    <w:rsid w:val="006A0EB5"/>
    <w:rsid w:val="006A24AB"/>
    <w:rsid w:val="006A2FCC"/>
    <w:rsid w:val="006A37C2"/>
    <w:rsid w:val="006A3F7A"/>
    <w:rsid w:val="006A5377"/>
    <w:rsid w:val="006A5724"/>
    <w:rsid w:val="006A60A7"/>
    <w:rsid w:val="006A7389"/>
    <w:rsid w:val="006A74C1"/>
    <w:rsid w:val="006A784B"/>
    <w:rsid w:val="006B0E44"/>
    <w:rsid w:val="006B0F33"/>
    <w:rsid w:val="006B357E"/>
    <w:rsid w:val="006B3F43"/>
    <w:rsid w:val="006B457B"/>
    <w:rsid w:val="006B491A"/>
    <w:rsid w:val="006B4EE2"/>
    <w:rsid w:val="006B53D0"/>
    <w:rsid w:val="006B5915"/>
    <w:rsid w:val="006B62C9"/>
    <w:rsid w:val="006B75C9"/>
    <w:rsid w:val="006B79E8"/>
    <w:rsid w:val="006C01B4"/>
    <w:rsid w:val="006C0B14"/>
    <w:rsid w:val="006C4BCA"/>
    <w:rsid w:val="006C526F"/>
    <w:rsid w:val="006C62D6"/>
    <w:rsid w:val="006C7DBC"/>
    <w:rsid w:val="006D0556"/>
    <w:rsid w:val="006D0C0C"/>
    <w:rsid w:val="006D3283"/>
    <w:rsid w:val="006D50D3"/>
    <w:rsid w:val="006D6125"/>
    <w:rsid w:val="006D6DF7"/>
    <w:rsid w:val="006E13DD"/>
    <w:rsid w:val="006E1758"/>
    <w:rsid w:val="006E2B6D"/>
    <w:rsid w:val="006E3CA4"/>
    <w:rsid w:val="006E426C"/>
    <w:rsid w:val="006E4426"/>
    <w:rsid w:val="006E4C80"/>
    <w:rsid w:val="006E6179"/>
    <w:rsid w:val="006E70AE"/>
    <w:rsid w:val="006F110C"/>
    <w:rsid w:val="006F12B4"/>
    <w:rsid w:val="006F147B"/>
    <w:rsid w:val="006F1EAC"/>
    <w:rsid w:val="006F2DF1"/>
    <w:rsid w:val="006F47DD"/>
    <w:rsid w:val="006F4E41"/>
    <w:rsid w:val="006F5C27"/>
    <w:rsid w:val="006F632C"/>
    <w:rsid w:val="006F6ED9"/>
    <w:rsid w:val="006F7D18"/>
    <w:rsid w:val="0070108D"/>
    <w:rsid w:val="00701DE2"/>
    <w:rsid w:val="00703840"/>
    <w:rsid w:val="0070785A"/>
    <w:rsid w:val="007123E5"/>
    <w:rsid w:val="00714C9C"/>
    <w:rsid w:val="0071526A"/>
    <w:rsid w:val="00715585"/>
    <w:rsid w:val="00717066"/>
    <w:rsid w:val="007217F5"/>
    <w:rsid w:val="00721A96"/>
    <w:rsid w:val="00724521"/>
    <w:rsid w:val="00725283"/>
    <w:rsid w:val="00725F0D"/>
    <w:rsid w:val="007264FC"/>
    <w:rsid w:val="00726520"/>
    <w:rsid w:val="0072686B"/>
    <w:rsid w:val="00726A5D"/>
    <w:rsid w:val="007308DA"/>
    <w:rsid w:val="007316FB"/>
    <w:rsid w:val="00731D2F"/>
    <w:rsid w:val="007324D6"/>
    <w:rsid w:val="00734BF0"/>
    <w:rsid w:val="00734C78"/>
    <w:rsid w:val="00737D0F"/>
    <w:rsid w:val="007405D0"/>
    <w:rsid w:val="00740695"/>
    <w:rsid w:val="00740C48"/>
    <w:rsid w:val="007417DB"/>
    <w:rsid w:val="00746FCF"/>
    <w:rsid w:val="0074717E"/>
    <w:rsid w:val="00753658"/>
    <w:rsid w:val="00753816"/>
    <w:rsid w:val="00753B53"/>
    <w:rsid w:val="00754448"/>
    <w:rsid w:val="0075498F"/>
    <w:rsid w:val="00754BFE"/>
    <w:rsid w:val="00754F92"/>
    <w:rsid w:val="007555FE"/>
    <w:rsid w:val="00755AF3"/>
    <w:rsid w:val="00755C1F"/>
    <w:rsid w:val="007560F2"/>
    <w:rsid w:val="00756AAB"/>
    <w:rsid w:val="00757B19"/>
    <w:rsid w:val="00757B7C"/>
    <w:rsid w:val="00757DF3"/>
    <w:rsid w:val="00760358"/>
    <w:rsid w:val="007608BE"/>
    <w:rsid w:val="00763305"/>
    <w:rsid w:val="007637AE"/>
    <w:rsid w:val="00763953"/>
    <w:rsid w:val="00764543"/>
    <w:rsid w:val="00764EF0"/>
    <w:rsid w:val="00765958"/>
    <w:rsid w:val="00767B9A"/>
    <w:rsid w:val="007702F0"/>
    <w:rsid w:val="00771739"/>
    <w:rsid w:val="0077224B"/>
    <w:rsid w:val="007728CC"/>
    <w:rsid w:val="007755B4"/>
    <w:rsid w:val="00781445"/>
    <w:rsid w:val="0078404E"/>
    <w:rsid w:val="00784182"/>
    <w:rsid w:val="00784679"/>
    <w:rsid w:val="00784FC1"/>
    <w:rsid w:val="0078511E"/>
    <w:rsid w:val="00787520"/>
    <w:rsid w:val="00787BEC"/>
    <w:rsid w:val="007901DF"/>
    <w:rsid w:val="00790622"/>
    <w:rsid w:val="00790CC7"/>
    <w:rsid w:val="007911A4"/>
    <w:rsid w:val="007913EC"/>
    <w:rsid w:val="0079141A"/>
    <w:rsid w:val="00792454"/>
    <w:rsid w:val="00793A84"/>
    <w:rsid w:val="007942CE"/>
    <w:rsid w:val="00795C03"/>
    <w:rsid w:val="00796B1E"/>
    <w:rsid w:val="00796B8F"/>
    <w:rsid w:val="00797F56"/>
    <w:rsid w:val="007A263F"/>
    <w:rsid w:val="007A31F7"/>
    <w:rsid w:val="007A3E13"/>
    <w:rsid w:val="007A5AFC"/>
    <w:rsid w:val="007A5E7E"/>
    <w:rsid w:val="007A68A2"/>
    <w:rsid w:val="007A6CF3"/>
    <w:rsid w:val="007A7637"/>
    <w:rsid w:val="007B15D3"/>
    <w:rsid w:val="007B2E97"/>
    <w:rsid w:val="007B37C0"/>
    <w:rsid w:val="007B4AB3"/>
    <w:rsid w:val="007B6A64"/>
    <w:rsid w:val="007B6AAA"/>
    <w:rsid w:val="007B6CE1"/>
    <w:rsid w:val="007B6E16"/>
    <w:rsid w:val="007C0840"/>
    <w:rsid w:val="007C0EFA"/>
    <w:rsid w:val="007C11C2"/>
    <w:rsid w:val="007C1ED0"/>
    <w:rsid w:val="007C2D7C"/>
    <w:rsid w:val="007C4628"/>
    <w:rsid w:val="007C4DFE"/>
    <w:rsid w:val="007C76C6"/>
    <w:rsid w:val="007C79A0"/>
    <w:rsid w:val="007C7BF1"/>
    <w:rsid w:val="007D1583"/>
    <w:rsid w:val="007D1F47"/>
    <w:rsid w:val="007D23E8"/>
    <w:rsid w:val="007D2A99"/>
    <w:rsid w:val="007D50EA"/>
    <w:rsid w:val="007D7CE0"/>
    <w:rsid w:val="007E03AB"/>
    <w:rsid w:val="007E0E53"/>
    <w:rsid w:val="007E14E0"/>
    <w:rsid w:val="007E3287"/>
    <w:rsid w:val="007E34FF"/>
    <w:rsid w:val="007E3970"/>
    <w:rsid w:val="007E3F9D"/>
    <w:rsid w:val="007F1EF6"/>
    <w:rsid w:val="007F2D77"/>
    <w:rsid w:val="007F3E35"/>
    <w:rsid w:val="007F6204"/>
    <w:rsid w:val="007F6BC3"/>
    <w:rsid w:val="00800BB3"/>
    <w:rsid w:val="00801364"/>
    <w:rsid w:val="00805A5A"/>
    <w:rsid w:val="00805FF1"/>
    <w:rsid w:val="00806077"/>
    <w:rsid w:val="008074A6"/>
    <w:rsid w:val="00807FBF"/>
    <w:rsid w:val="00810770"/>
    <w:rsid w:val="008107A9"/>
    <w:rsid w:val="00811AD0"/>
    <w:rsid w:val="008137BD"/>
    <w:rsid w:val="00813C2F"/>
    <w:rsid w:val="008143AB"/>
    <w:rsid w:val="00815715"/>
    <w:rsid w:val="008158CF"/>
    <w:rsid w:val="00815B03"/>
    <w:rsid w:val="00816AC0"/>
    <w:rsid w:val="00816DC7"/>
    <w:rsid w:val="00817FC3"/>
    <w:rsid w:val="008209C0"/>
    <w:rsid w:val="0082153D"/>
    <w:rsid w:val="00821C6C"/>
    <w:rsid w:val="00821E78"/>
    <w:rsid w:val="008224D9"/>
    <w:rsid w:val="00823696"/>
    <w:rsid w:val="008252C7"/>
    <w:rsid w:val="008262F9"/>
    <w:rsid w:val="00827A0B"/>
    <w:rsid w:val="008309BA"/>
    <w:rsid w:val="008313B9"/>
    <w:rsid w:val="00832E1D"/>
    <w:rsid w:val="00833696"/>
    <w:rsid w:val="00835936"/>
    <w:rsid w:val="008369D4"/>
    <w:rsid w:val="008374DE"/>
    <w:rsid w:val="00840912"/>
    <w:rsid w:val="008416E3"/>
    <w:rsid w:val="00846B28"/>
    <w:rsid w:val="00846C92"/>
    <w:rsid w:val="0084721D"/>
    <w:rsid w:val="00847699"/>
    <w:rsid w:val="00851C02"/>
    <w:rsid w:val="0085205F"/>
    <w:rsid w:val="0085274A"/>
    <w:rsid w:val="00855159"/>
    <w:rsid w:val="008568FD"/>
    <w:rsid w:val="0085700A"/>
    <w:rsid w:val="00857BDB"/>
    <w:rsid w:val="00860187"/>
    <w:rsid w:val="00860781"/>
    <w:rsid w:val="00863078"/>
    <w:rsid w:val="00864802"/>
    <w:rsid w:val="00864AED"/>
    <w:rsid w:val="00864B9F"/>
    <w:rsid w:val="008653C0"/>
    <w:rsid w:val="00865947"/>
    <w:rsid w:val="00866625"/>
    <w:rsid w:val="00867BCA"/>
    <w:rsid w:val="00867D73"/>
    <w:rsid w:val="00871140"/>
    <w:rsid w:val="008723B7"/>
    <w:rsid w:val="0087414F"/>
    <w:rsid w:val="0087489B"/>
    <w:rsid w:val="00875B48"/>
    <w:rsid w:val="008764B4"/>
    <w:rsid w:val="00876A80"/>
    <w:rsid w:val="00876D23"/>
    <w:rsid w:val="00877427"/>
    <w:rsid w:val="00880B8F"/>
    <w:rsid w:val="00880DF7"/>
    <w:rsid w:val="00883F85"/>
    <w:rsid w:val="00884319"/>
    <w:rsid w:val="00886279"/>
    <w:rsid w:val="00886E98"/>
    <w:rsid w:val="00887964"/>
    <w:rsid w:val="00891745"/>
    <w:rsid w:val="00891B93"/>
    <w:rsid w:val="00891F38"/>
    <w:rsid w:val="00893662"/>
    <w:rsid w:val="008946A9"/>
    <w:rsid w:val="00894D94"/>
    <w:rsid w:val="00895E80"/>
    <w:rsid w:val="00896AD5"/>
    <w:rsid w:val="00897B27"/>
    <w:rsid w:val="008A0ADB"/>
    <w:rsid w:val="008A2CC7"/>
    <w:rsid w:val="008B0F69"/>
    <w:rsid w:val="008B1470"/>
    <w:rsid w:val="008B49D6"/>
    <w:rsid w:val="008B5709"/>
    <w:rsid w:val="008B6615"/>
    <w:rsid w:val="008B6AE0"/>
    <w:rsid w:val="008C0891"/>
    <w:rsid w:val="008C12D0"/>
    <w:rsid w:val="008C136B"/>
    <w:rsid w:val="008C2428"/>
    <w:rsid w:val="008C3B63"/>
    <w:rsid w:val="008C51B8"/>
    <w:rsid w:val="008C557C"/>
    <w:rsid w:val="008D0229"/>
    <w:rsid w:val="008D09C7"/>
    <w:rsid w:val="008D13EF"/>
    <w:rsid w:val="008D2CCB"/>
    <w:rsid w:val="008D62B2"/>
    <w:rsid w:val="008D63E5"/>
    <w:rsid w:val="008D7399"/>
    <w:rsid w:val="008D7FE8"/>
    <w:rsid w:val="008E0493"/>
    <w:rsid w:val="008E22E2"/>
    <w:rsid w:val="008E5D70"/>
    <w:rsid w:val="008E604A"/>
    <w:rsid w:val="008E7049"/>
    <w:rsid w:val="008E717B"/>
    <w:rsid w:val="008F19D4"/>
    <w:rsid w:val="008F292C"/>
    <w:rsid w:val="008F58BD"/>
    <w:rsid w:val="008F78C3"/>
    <w:rsid w:val="00902CF3"/>
    <w:rsid w:val="0090321A"/>
    <w:rsid w:val="009035EC"/>
    <w:rsid w:val="00903F9E"/>
    <w:rsid w:val="009048C7"/>
    <w:rsid w:val="00907872"/>
    <w:rsid w:val="00907A13"/>
    <w:rsid w:val="00907D54"/>
    <w:rsid w:val="009110D2"/>
    <w:rsid w:val="00911416"/>
    <w:rsid w:val="00911654"/>
    <w:rsid w:val="00911DA8"/>
    <w:rsid w:val="00913401"/>
    <w:rsid w:val="00914A81"/>
    <w:rsid w:val="00915767"/>
    <w:rsid w:val="009200A8"/>
    <w:rsid w:val="00920BF0"/>
    <w:rsid w:val="00920F2F"/>
    <w:rsid w:val="00921081"/>
    <w:rsid w:val="009214EE"/>
    <w:rsid w:val="00921E84"/>
    <w:rsid w:val="00925388"/>
    <w:rsid w:val="0092614D"/>
    <w:rsid w:val="009270E3"/>
    <w:rsid w:val="00927165"/>
    <w:rsid w:val="00927AA6"/>
    <w:rsid w:val="009310E5"/>
    <w:rsid w:val="009316B3"/>
    <w:rsid w:val="009343B2"/>
    <w:rsid w:val="009347F8"/>
    <w:rsid w:val="00937B98"/>
    <w:rsid w:val="009407F3"/>
    <w:rsid w:val="00942351"/>
    <w:rsid w:val="00942A94"/>
    <w:rsid w:val="009508CA"/>
    <w:rsid w:val="00950E1E"/>
    <w:rsid w:val="00951DAD"/>
    <w:rsid w:val="00952074"/>
    <w:rsid w:val="009529AA"/>
    <w:rsid w:val="00954887"/>
    <w:rsid w:val="0095581B"/>
    <w:rsid w:val="00955875"/>
    <w:rsid w:val="00955E9C"/>
    <w:rsid w:val="00956CE3"/>
    <w:rsid w:val="00956DE3"/>
    <w:rsid w:val="00956FD1"/>
    <w:rsid w:val="009576CD"/>
    <w:rsid w:val="00957A21"/>
    <w:rsid w:val="0096007F"/>
    <w:rsid w:val="00960FC7"/>
    <w:rsid w:val="00961972"/>
    <w:rsid w:val="00962387"/>
    <w:rsid w:val="00962516"/>
    <w:rsid w:val="00963AB1"/>
    <w:rsid w:val="00965412"/>
    <w:rsid w:val="009666B1"/>
    <w:rsid w:val="00966ECE"/>
    <w:rsid w:val="0097068D"/>
    <w:rsid w:val="00970923"/>
    <w:rsid w:val="00970ADF"/>
    <w:rsid w:val="00971416"/>
    <w:rsid w:val="00972485"/>
    <w:rsid w:val="00973AC1"/>
    <w:rsid w:val="00973E00"/>
    <w:rsid w:val="00974AAB"/>
    <w:rsid w:val="00975A71"/>
    <w:rsid w:val="009765ED"/>
    <w:rsid w:val="00977AF0"/>
    <w:rsid w:val="009807AF"/>
    <w:rsid w:val="00983277"/>
    <w:rsid w:val="00983C2B"/>
    <w:rsid w:val="00984062"/>
    <w:rsid w:val="00986FD7"/>
    <w:rsid w:val="00987ADE"/>
    <w:rsid w:val="009901BC"/>
    <w:rsid w:val="0099295A"/>
    <w:rsid w:val="00994230"/>
    <w:rsid w:val="00996ABF"/>
    <w:rsid w:val="009A01B9"/>
    <w:rsid w:val="009A0442"/>
    <w:rsid w:val="009A15DC"/>
    <w:rsid w:val="009A18EA"/>
    <w:rsid w:val="009A25EE"/>
    <w:rsid w:val="009A3234"/>
    <w:rsid w:val="009A51AB"/>
    <w:rsid w:val="009A6BD1"/>
    <w:rsid w:val="009B13FD"/>
    <w:rsid w:val="009B1DA0"/>
    <w:rsid w:val="009B2F9A"/>
    <w:rsid w:val="009B4220"/>
    <w:rsid w:val="009B492F"/>
    <w:rsid w:val="009B5D21"/>
    <w:rsid w:val="009B6DDD"/>
    <w:rsid w:val="009C0BBC"/>
    <w:rsid w:val="009C1591"/>
    <w:rsid w:val="009C16D3"/>
    <w:rsid w:val="009C18C8"/>
    <w:rsid w:val="009C2133"/>
    <w:rsid w:val="009C67F4"/>
    <w:rsid w:val="009C6BF0"/>
    <w:rsid w:val="009C728B"/>
    <w:rsid w:val="009C7573"/>
    <w:rsid w:val="009C7716"/>
    <w:rsid w:val="009D0269"/>
    <w:rsid w:val="009D0ED0"/>
    <w:rsid w:val="009D1127"/>
    <w:rsid w:val="009D3AE9"/>
    <w:rsid w:val="009D64F8"/>
    <w:rsid w:val="009D7DB5"/>
    <w:rsid w:val="009E054B"/>
    <w:rsid w:val="009E0AA8"/>
    <w:rsid w:val="009E1A86"/>
    <w:rsid w:val="009E2FD3"/>
    <w:rsid w:val="009E3350"/>
    <w:rsid w:val="009E4041"/>
    <w:rsid w:val="009E4C57"/>
    <w:rsid w:val="009E6F76"/>
    <w:rsid w:val="009F078C"/>
    <w:rsid w:val="009F24FB"/>
    <w:rsid w:val="009F32F5"/>
    <w:rsid w:val="009F37FF"/>
    <w:rsid w:val="009F3B38"/>
    <w:rsid w:val="009F3F06"/>
    <w:rsid w:val="009F4F0D"/>
    <w:rsid w:val="009F515F"/>
    <w:rsid w:val="009F5B44"/>
    <w:rsid w:val="009F60AE"/>
    <w:rsid w:val="009F6548"/>
    <w:rsid w:val="009F7705"/>
    <w:rsid w:val="00A00C51"/>
    <w:rsid w:val="00A01612"/>
    <w:rsid w:val="00A020BE"/>
    <w:rsid w:val="00A03064"/>
    <w:rsid w:val="00A03E06"/>
    <w:rsid w:val="00A04CAB"/>
    <w:rsid w:val="00A0652F"/>
    <w:rsid w:val="00A07C01"/>
    <w:rsid w:val="00A119B6"/>
    <w:rsid w:val="00A11BB6"/>
    <w:rsid w:val="00A132B2"/>
    <w:rsid w:val="00A140DC"/>
    <w:rsid w:val="00A146C6"/>
    <w:rsid w:val="00A153F6"/>
    <w:rsid w:val="00A178E7"/>
    <w:rsid w:val="00A2091B"/>
    <w:rsid w:val="00A21D91"/>
    <w:rsid w:val="00A24D0E"/>
    <w:rsid w:val="00A259C3"/>
    <w:rsid w:val="00A266F7"/>
    <w:rsid w:val="00A30673"/>
    <w:rsid w:val="00A30BAB"/>
    <w:rsid w:val="00A328ED"/>
    <w:rsid w:val="00A32A96"/>
    <w:rsid w:val="00A33A2E"/>
    <w:rsid w:val="00A34718"/>
    <w:rsid w:val="00A34C37"/>
    <w:rsid w:val="00A3508B"/>
    <w:rsid w:val="00A35E3F"/>
    <w:rsid w:val="00A37D3F"/>
    <w:rsid w:val="00A40141"/>
    <w:rsid w:val="00A416CA"/>
    <w:rsid w:val="00A419A4"/>
    <w:rsid w:val="00A421D5"/>
    <w:rsid w:val="00A457A3"/>
    <w:rsid w:val="00A45A04"/>
    <w:rsid w:val="00A46F0D"/>
    <w:rsid w:val="00A47252"/>
    <w:rsid w:val="00A47785"/>
    <w:rsid w:val="00A47A19"/>
    <w:rsid w:val="00A50650"/>
    <w:rsid w:val="00A51680"/>
    <w:rsid w:val="00A525B9"/>
    <w:rsid w:val="00A5303D"/>
    <w:rsid w:val="00A540F8"/>
    <w:rsid w:val="00A55056"/>
    <w:rsid w:val="00A550EA"/>
    <w:rsid w:val="00A61670"/>
    <w:rsid w:val="00A61B9A"/>
    <w:rsid w:val="00A62D2A"/>
    <w:rsid w:val="00A6551B"/>
    <w:rsid w:val="00A67807"/>
    <w:rsid w:val="00A72E33"/>
    <w:rsid w:val="00A730C2"/>
    <w:rsid w:val="00A74EA5"/>
    <w:rsid w:val="00A75CBA"/>
    <w:rsid w:val="00A75D81"/>
    <w:rsid w:val="00A76390"/>
    <w:rsid w:val="00A76928"/>
    <w:rsid w:val="00A76BE8"/>
    <w:rsid w:val="00A83D34"/>
    <w:rsid w:val="00A83E5B"/>
    <w:rsid w:val="00A843A8"/>
    <w:rsid w:val="00A84736"/>
    <w:rsid w:val="00A856CB"/>
    <w:rsid w:val="00A85864"/>
    <w:rsid w:val="00A8749F"/>
    <w:rsid w:val="00A90BC4"/>
    <w:rsid w:val="00A93C9B"/>
    <w:rsid w:val="00A9463C"/>
    <w:rsid w:val="00A95B77"/>
    <w:rsid w:val="00A9666B"/>
    <w:rsid w:val="00A967B1"/>
    <w:rsid w:val="00A96F8E"/>
    <w:rsid w:val="00A971A5"/>
    <w:rsid w:val="00AA0254"/>
    <w:rsid w:val="00AA0337"/>
    <w:rsid w:val="00AA0A78"/>
    <w:rsid w:val="00AA2E1A"/>
    <w:rsid w:val="00AA4D62"/>
    <w:rsid w:val="00AA4F8B"/>
    <w:rsid w:val="00AA5F20"/>
    <w:rsid w:val="00AA6545"/>
    <w:rsid w:val="00AA759F"/>
    <w:rsid w:val="00AB130E"/>
    <w:rsid w:val="00AB2708"/>
    <w:rsid w:val="00AB3383"/>
    <w:rsid w:val="00AB38B6"/>
    <w:rsid w:val="00AB4805"/>
    <w:rsid w:val="00AB548A"/>
    <w:rsid w:val="00AB5DFF"/>
    <w:rsid w:val="00AB6B6F"/>
    <w:rsid w:val="00AC0424"/>
    <w:rsid w:val="00AC11B4"/>
    <w:rsid w:val="00AC1255"/>
    <w:rsid w:val="00AC13A1"/>
    <w:rsid w:val="00AC2A6D"/>
    <w:rsid w:val="00AC5A39"/>
    <w:rsid w:val="00AC724A"/>
    <w:rsid w:val="00AC7DEB"/>
    <w:rsid w:val="00AD1E28"/>
    <w:rsid w:val="00AD28C9"/>
    <w:rsid w:val="00AD42CD"/>
    <w:rsid w:val="00AD4832"/>
    <w:rsid w:val="00AD566B"/>
    <w:rsid w:val="00AD56BE"/>
    <w:rsid w:val="00AD597F"/>
    <w:rsid w:val="00AD639F"/>
    <w:rsid w:val="00AD7000"/>
    <w:rsid w:val="00AD702B"/>
    <w:rsid w:val="00AD7C3E"/>
    <w:rsid w:val="00AE0193"/>
    <w:rsid w:val="00AE09AE"/>
    <w:rsid w:val="00AE0C83"/>
    <w:rsid w:val="00AE1AA6"/>
    <w:rsid w:val="00AE1C4B"/>
    <w:rsid w:val="00AE29F6"/>
    <w:rsid w:val="00AE3552"/>
    <w:rsid w:val="00AE4A10"/>
    <w:rsid w:val="00AE6149"/>
    <w:rsid w:val="00AF06E1"/>
    <w:rsid w:val="00AF2E6C"/>
    <w:rsid w:val="00AF3A6F"/>
    <w:rsid w:val="00B00DC2"/>
    <w:rsid w:val="00B032A4"/>
    <w:rsid w:val="00B048B4"/>
    <w:rsid w:val="00B051FB"/>
    <w:rsid w:val="00B05F12"/>
    <w:rsid w:val="00B0744C"/>
    <w:rsid w:val="00B12543"/>
    <w:rsid w:val="00B145B7"/>
    <w:rsid w:val="00B15FB9"/>
    <w:rsid w:val="00B1743A"/>
    <w:rsid w:val="00B1745E"/>
    <w:rsid w:val="00B21CA0"/>
    <w:rsid w:val="00B224AF"/>
    <w:rsid w:val="00B22FD7"/>
    <w:rsid w:val="00B23049"/>
    <w:rsid w:val="00B23079"/>
    <w:rsid w:val="00B23B4D"/>
    <w:rsid w:val="00B258A8"/>
    <w:rsid w:val="00B2632B"/>
    <w:rsid w:val="00B263B1"/>
    <w:rsid w:val="00B327B2"/>
    <w:rsid w:val="00B34A95"/>
    <w:rsid w:val="00B3606C"/>
    <w:rsid w:val="00B369E8"/>
    <w:rsid w:val="00B40003"/>
    <w:rsid w:val="00B43159"/>
    <w:rsid w:val="00B43CB8"/>
    <w:rsid w:val="00B43FAB"/>
    <w:rsid w:val="00B44114"/>
    <w:rsid w:val="00B442CF"/>
    <w:rsid w:val="00B44559"/>
    <w:rsid w:val="00B4525A"/>
    <w:rsid w:val="00B460C1"/>
    <w:rsid w:val="00B46A5A"/>
    <w:rsid w:val="00B4785C"/>
    <w:rsid w:val="00B506DF"/>
    <w:rsid w:val="00B5109B"/>
    <w:rsid w:val="00B51BF3"/>
    <w:rsid w:val="00B5400B"/>
    <w:rsid w:val="00B6040D"/>
    <w:rsid w:val="00B6297F"/>
    <w:rsid w:val="00B66002"/>
    <w:rsid w:val="00B704A2"/>
    <w:rsid w:val="00B70AEC"/>
    <w:rsid w:val="00B70B0C"/>
    <w:rsid w:val="00B70E76"/>
    <w:rsid w:val="00B71349"/>
    <w:rsid w:val="00B71B3B"/>
    <w:rsid w:val="00B7216C"/>
    <w:rsid w:val="00B73866"/>
    <w:rsid w:val="00B74457"/>
    <w:rsid w:val="00B81042"/>
    <w:rsid w:val="00B858A9"/>
    <w:rsid w:val="00B85BAB"/>
    <w:rsid w:val="00B861F9"/>
    <w:rsid w:val="00B86B89"/>
    <w:rsid w:val="00B86CA8"/>
    <w:rsid w:val="00B87CE8"/>
    <w:rsid w:val="00B917E6"/>
    <w:rsid w:val="00B95981"/>
    <w:rsid w:val="00B95ADE"/>
    <w:rsid w:val="00BA264F"/>
    <w:rsid w:val="00BA2FEF"/>
    <w:rsid w:val="00BA3E5B"/>
    <w:rsid w:val="00BA4C61"/>
    <w:rsid w:val="00BA5A5E"/>
    <w:rsid w:val="00BA5FD7"/>
    <w:rsid w:val="00BA6276"/>
    <w:rsid w:val="00BA6C96"/>
    <w:rsid w:val="00BA7A4A"/>
    <w:rsid w:val="00BB3754"/>
    <w:rsid w:val="00BB4FAD"/>
    <w:rsid w:val="00BB6F9A"/>
    <w:rsid w:val="00BB7139"/>
    <w:rsid w:val="00BC048B"/>
    <w:rsid w:val="00BC1BCC"/>
    <w:rsid w:val="00BC3BC3"/>
    <w:rsid w:val="00BC3C13"/>
    <w:rsid w:val="00BC5106"/>
    <w:rsid w:val="00BC53C1"/>
    <w:rsid w:val="00BC6483"/>
    <w:rsid w:val="00BD090E"/>
    <w:rsid w:val="00BD0BC2"/>
    <w:rsid w:val="00BD25D8"/>
    <w:rsid w:val="00BD2B8E"/>
    <w:rsid w:val="00BD2E54"/>
    <w:rsid w:val="00BD3A7B"/>
    <w:rsid w:val="00BD4ABA"/>
    <w:rsid w:val="00BD7563"/>
    <w:rsid w:val="00BE03E4"/>
    <w:rsid w:val="00BE0858"/>
    <w:rsid w:val="00BE1551"/>
    <w:rsid w:val="00BE21DF"/>
    <w:rsid w:val="00BE2324"/>
    <w:rsid w:val="00BE40E3"/>
    <w:rsid w:val="00BE4B8F"/>
    <w:rsid w:val="00BE5EAF"/>
    <w:rsid w:val="00BE63FC"/>
    <w:rsid w:val="00BE7488"/>
    <w:rsid w:val="00BF0569"/>
    <w:rsid w:val="00BF0FC1"/>
    <w:rsid w:val="00BF18AB"/>
    <w:rsid w:val="00BF1BA1"/>
    <w:rsid w:val="00BF1C22"/>
    <w:rsid w:val="00BF1E90"/>
    <w:rsid w:val="00BF40A7"/>
    <w:rsid w:val="00BF47AE"/>
    <w:rsid w:val="00BF4CE1"/>
    <w:rsid w:val="00BF5AE4"/>
    <w:rsid w:val="00BF6387"/>
    <w:rsid w:val="00BF72BD"/>
    <w:rsid w:val="00BF741A"/>
    <w:rsid w:val="00BF79F9"/>
    <w:rsid w:val="00C01E27"/>
    <w:rsid w:val="00C02258"/>
    <w:rsid w:val="00C02702"/>
    <w:rsid w:val="00C02E63"/>
    <w:rsid w:val="00C05371"/>
    <w:rsid w:val="00C072FB"/>
    <w:rsid w:val="00C07723"/>
    <w:rsid w:val="00C07E9C"/>
    <w:rsid w:val="00C10AA2"/>
    <w:rsid w:val="00C10BCC"/>
    <w:rsid w:val="00C12036"/>
    <w:rsid w:val="00C12855"/>
    <w:rsid w:val="00C12BB0"/>
    <w:rsid w:val="00C13B87"/>
    <w:rsid w:val="00C17492"/>
    <w:rsid w:val="00C2015E"/>
    <w:rsid w:val="00C20D6C"/>
    <w:rsid w:val="00C23EB8"/>
    <w:rsid w:val="00C241E3"/>
    <w:rsid w:val="00C24AB2"/>
    <w:rsid w:val="00C24DE1"/>
    <w:rsid w:val="00C25214"/>
    <w:rsid w:val="00C25416"/>
    <w:rsid w:val="00C2666B"/>
    <w:rsid w:val="00C30BD1"/>
    <w:rsid w:val="00C30DB5"/>
    <w:rsid w:val="00C32056"/>
    <w:rsid w:val="00C33B0D"/>
    <w:rsid w:val="00C36140"/>
    <w:rsid w:val="00C36221"/>
    <w:rsid w:val="00C36C7C"/>
    <w:rsid w:val="00C371B3"/>
    <w:rsid w:val="00C402D2"/>
    <w:rsid w:val="00C40FFD"/>
    <w:rsid w:val="00C4136D"/>
    <w:rsid w:val="00C42BBA"/>
    <w:rsid w:val="00C4445F"/>
    <w:rsid w:val="00C4476D"/>
    <w:rsid w:val="00C44B29"/>
    <w:rsid w:val="00C46837"/>
    <w:rsid w:val="00C468C2"/>
    <w:rsid w:val="00C51593"/>
    <w:rsid w:val="00C51B25"/>
    <w:rsid w:val="00C52EDF"/>
    <w:rsid w:val="00C54F24"/>
    <w:rsid w:val="00C560D9"/>
    <w:rsid w:val="00C570C5"/>
    <w:rsid w:val="00C57965"/>
    <w:rsid w:val="00C633F6"/>
    <w:rsid w:val="00C649FE"/>
    <w:rsid w:val="00C660FD"/>
    <w:rsid w:val="00C70FCB"/>
    <w:rsid w:val="00C7117B"/>
    <w:rsid w:val="00C7135B"/>
    <w:rsid w:val="00C72C8C"/>
    <w:rsid w:val="00C7409C"/>
    <w:rsid w:val="00C748A5"/>
    <w:rsid w:val="00C75BE7"/>
    <w:rsid w:val="00C75DFF"/>
    <w:rsid w:val="00C8096F"/>
    <w:rsid w:val="00C80975"/>
    <w:rsid w:val="00C80BDE"/>
    <w:rsid w:val="00C81555"/>
    <w:rsid w:val="00C81843"/>
    <w:rsid w:val="00C8220F"/>
    <w:rsid w:val="00C845DC"/>
    <w:rsid w:val="00C8473F"/>
    <w:rsid w:val="00C851A9"/>
    <w:rsid w:val="00C85539"/>
    <w:rsid w:val="00C85A0A"/>
    <w:rsid w:val="00C92715"/>
    <w:rsid w:val="00C94A6B"/>
    <w:rsid w:val="00C954A6"/>
    <w:rsid w:val="00CA13E1"/>
    <w:rsid w:val="00CA180B"/>
    <w:rsid w:val="00CA1B74"/>
    <w:rsid w:val="00CA2508"/>
    <w:rsid w:val="00CA255B"/>
    <w:rsid w:val="00CA2A09"/>
    <w:rsid w:val="00CA5D4C"/>
    <w:rsid w:val="00CA6674"/>
    <w:rsid w:val="00CA6ACC"/>
    <w:rsid w:val="00CB0E58"/>
    <w:rsid w:val="00CB177E"/>
    <w:rsid w:val="00CB2498"/>
    <w:rsid w:val="00CB2D1F"/>
    <w:rsid w:val="00CB34C1"/>
    <w:rsid w:val="00CB3D47"/>
    <w:rsid w:val="00CB50B0"/>
    <w:rsid w:val="00CB5CB9"/>
    <w:rsid w:val="00CC04EF"/>
    <w:rsid w:val="00CC19AA"/>
    <w:rsid w:val="00CC2527"/>
    <w:rsid w:val="00CC25B7"/>
    <w:rsid w:val="00CC3A66"/>
    <w:rsid w:val="00CC5530"/>
    <w:rsid w:val="00CC6F8B"/>
    <w:rsid w:val="00CC6FC1"/>
    <w:rsid w:val="00CC7151"/>
    <w:rsid w:val="00CD032E"/>
    <w:rsid w:val="00CD142B"/>
    <w:rsid w:val="00CD280A"/>
    <w:rsid w:val="00CD2EAB"/>
    <w:rsid w:val="00CD4022"/>
    <w:rsid w:val="00CD4253"/>
    <w:rsid w:val="00CD6189"/>
    <w:rsid w:val="00CD6D80"/>
    <w:rsid w:val="00CD7704"/>
    <w:rsid w:val="00CD77A9"/>
    <w:rsid w:val="00CE04D4"/>
    <w:rsid w:val="00CE0825"/>
    <w:rsid w:val="00CE15FC"/>
    <w:rsid w:val="00CE5AFB"/>
    <w:rsid w:val="00CE61F7"/>
    <w:rsid w:val="00CE671C"/>
    <w:rsid w:val="00CE6956"/>
    <w:rsid w:val="00CE70B2"/>
    <w:rsid w:val="00CE7294"/>
    <w:rsid w:val="00CF120D"/>
    <w:rsid w:val="00CF4159"/>
    <w:rsid w:val="00CF57C2"/>
    <w:rsid w:val="00CF5A44"/>
    <w:rsid w:val="00CF5D61"/>
    <w:rsid w:val="00CF5E46"/>
    <w:rsid w:val="00CF62EA"/>
    <w:rsid w:val="00CF63AE"/>
    <w:rsid w:val="00D00023"/>
    <w:rsid w:val="00D0335F"/>
    <w:rsid w:val="00D03D6F"/>
    <w:rsid w:val="00D04378"/>
    <w:rsid w:val="00D04544"/>
    <w:rsid w:val="00D04A69"/>
    <w:rsid w:val="00D052C5"/>
    <w:rsid w:val="00D0625D"/>
    <w:rsid w:val="00D07A69"/>
    <w:rsid w:val="00D12A7C"/>
    <w:rsid w:val="00D1307A"/>
    <w:rsid w:val="00D130AE"/>
    <w:rsid w:val="00D14531"/>
    <w:rsid w:val="00D14EB4"/>
    <w:rsid w:val="00D15461"/>
    <w:rsid w:val="00D15DC6"/>
    <w:rsid w:val="00D16792"/>
    <w:rsid w:val="00D169A6"/>
    <w:rsid w:val="00D16EBF"/>
    <w:rsid w:val="00D20106"/>
    <w:rsid w:val="00D22C7A"/>
    <w:rsid w:val="00D233C7"/>
    <w:rsid w:val="00D24FC2"/>
    <w:rsid w:val="00D30AAE"/>
    <w:rsid w:val="00D30AF3"/>
    <w:rsid w:val="00D3117E"/>
    <w:rsid w:val="00D31888"/>
    <w:rsid w:val="00D33C71"/>
    <w:rsid w:val="00D36740"/>
    <w:rsid w:val="00D36AC9"/>
    <w:rsid w:val="00D37411"/>
    <w:rsid w:val="00D378D3"/>
    <w:rsid w:val="00D37941"/>
    <w:rsid w:val="00D37FC2"/>
    <w:rsid w:val="00D401FC"/>
    <w:rsid w:val="00D41E6E"/>
    <w:rsid w:val="00D437F5"/>
    <w:rsid w:val="00D446CF"/>
    <w:rsid w:val="00D4491E"/>
    <w:rsid w:val="00D44B23"/>
    <w:rsid w:val="00D44E40"/>
    <w:rsid w:val="00D518ED"/>
    <w:rsid w:val="00D51B02"/>
    <w:rsid w:val="00D53008"/>
    <w:rsid w:val="00D5480A"/>
    <w:rsid w:val="00D5580B"/>
    <w:rsid w:val="00D55962"/>
    <w:rsid w:val="00D57511"/>
    <w:rsid w:val="00D6122E"/>
    <w:rsid w:val="00D62784"/>
    <w:rsid w:val="00D627F5"/>
    <w:rsid w:val="00D628E0"/>
    <w:rsid w:val="00D62C85"/>
    <w:rsid w:val="00D63EB1"/>
    <w:rsid w:val="00D642AF"/>
    <w:rsid w:val="00D701C1"/>
    <w:rsid w:val="00D70452"/>
    <w:rsid w:val="00D70A25"/>
    <w:rsid w:val="00D7513E"/>
    <w:rsid w:val="00D75AED"/>
    <w:rsid w:val="00D75BBE"/>
    <w:rsid w:val="00D75FAA"/>
    <w:rsid w:val="00D7645F"/>
    <w:rsid w:val="00D801CB"/>
    <w:rsid w:val="00D818C3"/>
    <w:rsid w:val="00D81E4E"/>
    <w:rsid w:val="00D82E9E"/>
    <w:rsid w:val="00D83472"/>
    <w:rsid w:val="00D847AF"/>
    <w:rsid w:val="00D85247"/>
    <w:rsid w:val="00D85B01"/>
    <w:rsid w:val="00D8675D"/>
    <w:rsid w:val="00D86A12"/>
    <w:rsid w:val="00D86D1B"/>
    <w:rsid w:val="00D86FF5"/>
    <w:rsid w:val="00D87555"/>
    <w:rsid w:val="00D90EB9"/>
    <w:rsid w:val="00D91FE8"/>
    <w:rsid w:val="00D92BD0"/>
    <w:rsid w:val="00D93914"/>
    <w:rsid w:val="00D93984"/>
    <w:rsid w:val="00D93B08"/>
    <w:rsid w:val="00D93DFD"/>
    <w:rsid w:val="00DA0E49"/>
    <w:rsid w:val="00DA0E6E"/>
    <w:rsid w:val="00DA1F96"/>
    <w:rsid w:val="00DA3C62"/>
    <w:rsid w:val="00DA4C88"/>
    <w:rsid w:val="00DA4F5D"/>
    <w:rsid w:val="00DA5A45"/>
    <w:rsid w:val="00DA6446"/>
    <w:rsid w:val="00DA7ECF"/>
    <w:rsid w:val="00DB4433"/>
    <w:rsid w:val="00DB5FB9"/>
    <w:rsid w:val="00DB70FC"/>
    <w:rsid w:val="00DC0BEE"/>
    <w:rsid w:val="00DC4BD4"/>
    <w:rsid w:val="00DC51B7"/>
    <w:rsid w:val="00DC562B"/>
    <w:rsid w:val="00DC7B3F"/>
    <w:rsid w:val="00DD0E54"/>
    <w:rsid w:val="00DD12C4"/>
    <w:rsid w:val="00DD2DC5"/>
    <w:rsid w:val="00DD379D"/>
    <w:rsid w:val="00DD37AA"/>
    <w:rsid w:val="00DD67B5"/>
    <w:rsid w:val="00DD7982"/>
    <w:rsid w:val="00DE0D02"/>
    <w:rsid w:val="00DE1086"/>
    <w:rsid w:val="00DE1415"/>
    <w:rsid w:val="00DE15A5"/>
    <w:rsid w:val="00DE2567"/>
    <w:rsid w:val="00DE5101"/>
    <w:rsid w:val="00DF1214"/>
    <w:rsid w:val="00DF33A9"/>
    <w:rsid w:val="00DF554B"/>
    <w:rsid w:val="00DF6E4C"/>
    <w:rsid w:val="00DF7A9E"/>
    <w:rsid w:val="00E008F6"/>
    <w:rsid w:val="00E01D70"/>
    <w:rsid w:val="00E0205F"/>
    <w:rsid w:val="00E0222D"/>
    <w:rsid w:val="00E027E6"/>
    <w:rsid w:val="00E028B6"/>
    <w:rsid w:val="00E03B41"/>
    <w:rsid w:val="00E04799"/>
    <w:rsid w:val="00E05C15"/>
    <w:rsid w:val="00E07573"/>
    <w:rsid w:val="00E12203"/>
    <w:rsid w:val="00E12300"/>
    <w:rsid w:val="00E12A7A"/>
    <w:rsid w:val="00E13110"/>
    <w:rsid w:val="00E13D70"/>
    <w:rsid w:val="00E148E2"/>
    <w:rsid w:val="00E169F4"/>
    <w:rsid w:val="00E178C0"/>
    <w:rsid w:val="00E17A37"/>
    <w:rsid w:val="00E20BDC"/>
    <w:rsid w:val="00E216DF"/>
    <w:rsid w:val="00E21795"/>
    <w:rsid w:val="00E21BE4"/>
    <w:rsid w:val="00E23080"/>
    <w:rsid w:val="00E241D5"/>
    <w:rsid w:val="00E24C12"/>
    <w:rsid w:val="00E25F9E"/>
    <w:rsid w:val="00E2614E"/>
    <w:rsid w:val="00E2648B"/>
    <w:rsid w:val="00E27318"/>
    <w:rsid w:val="00E30611"/>
    <w:rsid w:val="00E31385"/>
    <w:rsid w:val="00E313F3"/>
    <w:rsid w:val="00E3175B"/>
    <w:rsid w:val="00E32958"/>
    <w:rsid w:val="00E3371C"/>
    <w:rsid w:val="00E33D46"/>
    <w:rsid w:val="00E33DCD"/>
    <w:rsid w:val="00E343F3"/>
    <w:rsid w:val="00E35036"/>
    <w:rsid w:val="00E36746"/>
    <w:rsid w:val="00E36C2E"/>
    <w:rsid w:val="00E36F99"/>
    <w:rsid w:val="00E372A6"/>
    <w:rsid w:val="00E37550"/>
    <w:rsid w:val="00E37B2F"/>
    <w:rsid w:val="00E41E48"/>
    <w:rsid w:val="00E44316"/>
    <w:rsid w:val="00E45407"/>
    <w:rsid w:val="00E4567B"/>
    <w:rsid w:val="00E45938"/>
    <w:rsid w:val="00E45ACC"/>
    <w:rsid w:val="00E47101"/>
    <w:rsid w:val="00E514DA"/>
    <w:rsid w:val="00E52E9B"/>
    <w:rsid w:val="00E53A3B"/>
    <w:rsid w:val="00E53CD2"/>
    <w:rsid w:val="00E53DDC"/>
    <w:rsid w:val="00E54BE8"/>
    <w:rsid w:val="00E54BFB"/>
    <w:rsid w:val="00E551F2"/>
    <w:rsid w:val="00E566CC"/>
    <w:rsid w:val="00E63CB1"/>
    <w:rsid w:val="00E656FF"/>
    <w:rsid w:val="00E659DA"/>
    <w:rsid w:val="00E666F0"/>
    <w:rsid w:val="00E6779C"/>
    <w:rsid w:val="00E708BF"/>
    <w:rsid w:val="00E70A4C"/>
    <w:rsid w:val="00E72BC4"/>
    <w:rsid w:val="00E74C9A"/>
    <w:rsid w:val="00E754CC"/>
    <w:rsid w:val="00E7571F"/>
    <w:rsid w:val="00E770EA"/>
    <w:rsid w:val="00E804C1"/>
    <w:rsid w:val="00E81C87"/>
    <w:rsid w:val="00E83898"/>
    <w:rsid w:val="00E84623"/>
    <w:rsid w:val="00E8474D"/>
    <w:rsid w:val="00E90576"/>
    <w:rsid w:val="00E928F5"/>
    <w:rsid w:val="00E951D5"/>
    <w:rsid w:val="00E9525A"/>
    <w:rsid w:val="00E95DA3"/>
    <w:rsid w:val="00E96C9F"/>
    <w:rsid w:val="00EA0DF5"/>
    <w:rsid w:val="00EA1393"/>
    <w:rsid w:val="00EA1E94"/>
    <w:rsid w:val="00EA3335"/>
    <w:rsid w:val="00EA461E"/>
    <w:rsid w:val="00EA4AFE"/>
    <w:rsid w:val="00EA4B3E"/>
    <w:rsid w:val="00EA54D3"/>
    <w:rsid w:val="00EA56E7"/>
    <w:rsid w:val="00EA6AEC"/>
    <w:rsid w:val="00EB1193"/>
    <w:rsid w:val="00EB16EB"/>
    <w:rsid w:val="00EB1B3E"/>
    <w:rsid w:val="00EB283E"/>
    <w:rsid w:val="00EB29A2"/>
    <w:rsid w:val="00EB2A67"/>
    <w:rsid w:val="00EB3C8F"/>
    <w:rsid w:val="00EB64E8"/>
    <w:rsid w:val="00EC1788"/>
    <w:rsid w:val="00EC1FA5"/>
    <w:rsid w:val="00EC3F7F"/>
    <w:rsid w:val="00EC48AA"/>
    <w:rsid w:val="00EC6065"/>
    <w:rsid w:val="00EC63F7"/>
    <w:rsid w:val="00EC789A"/>
    <w:rsid w:val="00EC7F58"/>
    <w:rsid w:val="00ED08B1"/>
    <w:rsid w:val="00ED0AF0"/>
    <w:rsid w:val="00ED1491"/>
    <w:rsid w:val="00ED14C9"/>
    <w:rsid w:val="00ED1FD9"/>
    <w:rsid w:val="00ED3686"/>
    <w:rsid w:val="00ED6AEF"/>
    <w:rsid w:val="00ED6FBD"/>
    <w:rsid w:val="00ED7996"/>
    <w:rsid w:val="00EE080F"/>
    <w:rsid w:val="00EE0B62"/>
    <w:rsid w:val="00EE1F8D"/>
    <w:rsid w:val="00EE3788"/>
    <w:rsid w:val="00EE37BD"/>
    <w:rsid w:val="00EE3BA4"/>
    <w:rsid w:val="00EE4375"/>
    <w:rsid w:val="00EE4C3F"/>
    <w:rsid w:val="00EE4EB9"/>
    <w:rsid w:val="00EF16A1"/>
    <w:rsid w:val="00EF1F53"/>
    <w:rsid w:val="00EF29B4"/>
    <w:rsid w:val="00EF2D07"/>
    <w:rsid w:val="00EF4673"/>
    <w:rsid w:val="00EF498C"/>
    <w:rsid w:val="00EF4B60"/>
    <w:rsid w:val="00EF5002"/>
    <w:rsid w:val="00EF6441"/>
    <w:rsid w:val="00F00FA4"/>
    <w:rsid w:val="00F01074"/>
    <w:rsid w:val="00F01544"/>
    <w:rsid w:val="00F034B6"/>
    <w:rsid w:val="00F0360B"/>
    <w:rsid w:val="00F05CF0"/>
    <w:rsid w:val="00F066BA"/>
    <w:rsid w:val="00F076CC"/>
    <w:rsid w:val="00F0778A"/>
    <w:rsid w:val="00F07FEE"/>
    <w:rsid w:val="00F103C6"/>
    <w:rsid w:val="00F107A5"/>
    <w:rsid w:val="00F11627"/>
    <w:rsid w:val="00F152A6"/>
    <w:rsid w:val="00F15DFF"/>
    <w:rsid w:val="00F16AD3"/>
    <w:rsid w:val="00F20628"/>
    <w:rsid w:val="00F2098A"/>
    <w:rsid w:val="00F21FFB"/>
    <w:rsid w:val="00F22365"/>
    <w:rsid w:val="00F23D43"/>
    <w:rsid w:val="00F24B4F"/>
    <w:rsid w:val="00F2510A"/>
    <w:rsid w:val="00F301E4"/>
    <w:rsid w:val="00F3063F"/>
    <w:rsid w:val="00F317E0"/>
    <w:rsid w:val="00F32865"/>
    <w:rsid w:val="00F32E9A"/>
    <w:rsid w:val="00F32FA7"/>
    <w:rsid w:val="00F35339"/>
    <w:rsid w:val="00F37C89"/>
    <w:rsid w:val="00F4039E"/>
    <w:rsid w:val="00F405FF"/>
    <w:rsid w:val="00F41103"/>
    <w:rsid w:val="00F426FB"/>
    <w:rsid w:val="00F430DA"/>
    <w:rsid w:val="00F445EA"/>
    <w:rsid w:val="00F44BCB"/>
    <w:rsid w:val="00F45E00"/>
    <w:rsid w:val="00F46788"/>
    <w:rsid w:val="00F46EC5"/>
    <w:rsid w:val="00F51CCC"/>
    <w:rsid w:val="00F5323C"/>
    <w:rsid w:val="00F54399"/>
    <w:rsid w:val="00F54B56"/>
    <w:rsid w:val="00F55442"/>
    <w:rsid w:val="00F563B7"/>
    <w:rsid w:val="00F602F7"/>
    <w:rsid w:val="00F60F0C"/>
    <w:rsid w:val="00F61A15"/>
    <w:rsid w:val="00F6290C"/>
    <w:rsid w:val="00F62A50"/>
    <w:rsid w:val="00F62D16"/>
    <w:rsid w:val="00F652D1"/>
    <w:rsid w:val="00F656BA"/>
    <w:rsid w:val="00F6707F"/>
    <w:rsid w:val="00F67711"/>
    <w:rsid w:val="00F67C47"/>
    <w:rsid w:val="00F7056E"/>
    <w:rsid w:val="00F70980"/>
    <w:rsid w:val="00F71418"/>
    <w:rsid w:val="00F7150D"/>
    <w:rsid w:val="00F7493B"/>
    <w:rsid w:val="00F754C2"/>
    <w:rsid w:val="00F758B4"/>
    <w:rsid w:val="00F760B6"/>
    <w:rsid w:val="00F77575"/>
    <w:rsid w:val="00F77F02"/>
    <w:rsid w:val="00F80387"/>
    <w:rsid w:val="00F815B7"/>
    <w:rsid w:val="00F81B30"/>
    <w:rsid w:val="00F82F5A"/>
    <w:rsid w:val="00F83703"/>
    <w:rsid w:val="00F864B1"/>
    <w:rsid w:val="00F916D6"/>
    <w:rsid w:val="00F921B7"/>
    <w:rsid w:val="00F9242B"/>
    <w:rsid w:val="00F92572"/>
    <w:rsid w:val="00F9429D"/>
    <w:rsid w:val="00F944DA"/>
    <w:rsid w:val="00F960AB"/>
    <w:rsid w:val="00F96F1C"/>
    <w:rsid w:val="00F97157"/>
    <w:rsid w:val="00F972D1"/>
    <w:rsid w:val="00FA2C2D"/>
    <w:rsid w:val="00FA2D4D"/>
    <w:rsid w:val="00FA3587"/>
    <w:rsid w:val="00FA391D"/>
    <w:rsid w:val="00FA5475"/>
    <w:rsid w:val="00FA66B5"/>
    <w:rsid w:val="00FA784C"/>
    <w:rsid w:val="00FB0D65"/>
    <w:rsid w:val="00FB1B0B"/>
    <w:rsid w:val="00FB22A2"/>
    <w:rsid w:val="00FB6965"/>
    <w:rsid w:val="00FC0B53"/>
    <w:rsid w:val="00FC2880"/>
    <w:rsid w:val="00FC29A8"/>
    <w:rsid w:val="00FC2D37"/>
    <w:rsid w:val="00FC41AC"/>
    <w:rsid w:val="00FC506F"/>
    <w:rsid w:val="00FC52B4"/>
    <w:rsid w:val="00FC7EAF"/>
    <w:rsid w:val="00FD0B75"/>
    <w:rsid w:val="00FD1117"/>
    <w:rsid w:val="00FD20ED"/>
    <w:rsid w:val="00FD28E0"/>
    <w:rsid w:val="00FD697C"/>
    <w:rsid w:val="00FE03C5"/>
    <w:rsid w:val="00FE119C"/>
    <w:rsid w:val="00FE1A15"/>
    <w:rsid w:val="00FE3379"/>
    <w:rsid w:val="00FE3FD6"/>
    <w:rsid w:val="00FE4257"/>
    <w:rsid w:val="00FE45F3"/>
    <w:rsid w:val="00FE4844"/>
    <w:rsid w:val="00FE53A4"/>
    <w:rsid w:val="00FE681C"/>
    <w:rsid w:val="00FE6B4D"/>
    <w:rsid w:val="00FE748D"/>
    <w:rsid w:val="00FE755C"/>
    <w:rsid w:val="00FE7F9E"/>
    <w:rsid w:val="00FF1AF5"/>
    <w:rsid w:val="00FF3369"/>
    <w:rsid w:val="00FF63F2"/>
    <w:rsid w:val="00F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4B4892"/>
  <w15:docId w15:val="{1E91C731-94D2-E644-8F64-D01D5521D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4C4F67"/>
  </w:style>
  <w:style w:type="paragraph" w:styleId="Nadpis1">
    <w:name w:val="heading 1"/>
    <w:basedOn w:val="Normln"/>
    <w:link w:val="Nadpis1Char"/>
    <w:uiPriority w:val="9"/>
    <w:qFormat/>
    <w:rsid w:val="00D40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A51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dpis3">
    <w:name w:val="heading 3"/>
    <w:basedOn w:val="Normln"/>
    <w:link w:val="Nadpis3Char"/>
    <w:uiPriority w:val="9"/>
    <w:qFormat/>
    <w:rsid w:val="00D401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cs-CZ"/>
    </w:rPr>
  </w:style>
  <w:style w:type="paragraph" w:styleId="Nadpis4">
    <w:name w:val="heading 4"/>
    <w:basedOn w:val="Normln"/>
    <w:link w:val="Nadpis4Char"/>
    <w:uiPriority w:val="9"/>
    <w:qFormat/>
    <w:rsid w:val="00D401F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converted-space">
    <w:name w:val="apple-converted-space"/>
    <w:basedOn w:val="Standardnpsmoodstavce"/>
    <w:rsid w:val="00AB5DFF"/>
  </w:style>
  <w:style w:type="character" w:styleId="Hypertextovodkaz">
    <w:name w:val="Hyperlink"/>
    <w:basedOn w:val="Standardnpsmoodstavce"/>
    <w:uiPriority w:val="99"/>
    <w:unhideWhenUsed/>
    <w:rsid w:val="00AB5DFF"/>
    <w:rPr>
      <w:color w:val="0000FF"/>
      <w:u w:val="single"/>
    </w:rPr>
  </w:style>
  <w:style w:type="paragraph" w:customStyle="1" w:styleId="Body">
    <w:name w:val="Body"/>
    <w:rsid w:val="00DD0E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cs-CZ"/>
    </w:rPr>
  </w:style>
  <w:style w:type="paragraph" w:styleId="Odstavecseseznamem">
    <w:name w:val="List Paragraph"/>
    <w:basedOn w:val="Normln"/>
    <w:uiPriority w:val="34"/>
    <w:qFormat/>
    <w:rsid w:val="0049142C"/>
    <w:pPr>
      <w:ind w:left="720"/>
      <w:contextualSpacing/>
    </w:pPr>
  </w:style>
  <w:style w:type="table" w:styleId="Mkatabulky">
    <w:name w:val="Table Grid"/>
    <w:basedOn w:val="Normlntabulka"/>
    <w:uiPriority w:val="39"/>
    <w:rsid w:val="0053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D401FC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D401FC"/>
    <w:rPr>
      <w:rFonts w:ascii="Times New Roman" w:eastAsia="Times New Roman" w:hAnsi="Times New Roman" w:cs="Times New Roman"/>
      <w:b/>
      <w:bCs/>
      <w:sz w:val="27"/>
      <w:szCs w:val="27"/>
      <w:lang w:eastAsia="cs-CZ"/>
    </w:rPr>
  </w:style>
  <w:style w:type="character" w:customStyle="1" w:styleId="Nadpis4Char">
    <w:name w:val="Nadpis 4 Char"/>
    <w:basedOn w:val="Standardnpsmoodstavce"/>
    <w:link w:val="Nadpis4"/>
    <w:uiPriority w:val="9"/>
    <w:rsid w:val="00D401FC"/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customStyle="1" w:styleId="label">
    <w:name w:val="label"/>
    <w:basedOn w:val="Standardnpsmoodstavce"/>
    <w:rsid w:val="00D401FC"/>
  </w:style>
  <w:style w:type="character" w:customStyle="1" w:styleId="separator">
    <w:name w:val="separator"/>
    <w:basedOn w:val="Standardnpsmoodstavce"/>
    <w:rsid w:val="00D401FC"/>
  </w:style>
  <w:style w:type="character" w:customStyle="1" w:styleId="value">
    <w:name w:val="value"/>
    <w:basedOn w:val="Standardnpsmoodstavce"/>
    <w:rsid w:val="00D401FC"/>
  </w:style>
  <w:style w:type="character" w:customStyle="1" w:styleId="highlight">
    <w:name w:val="highlight"/>
    <w:basedOn w:val="Standardnpsmoodstavce"/>
    <w:rsid w:val="00D401FC"/>
  </w:style>
  <w:style w:type="character" w:customStyle="1" w:styleId="ui-ncbitoggler-master-text">
    <w:name w:val="ui-ncbitoggler-master-text"/>
    <w:basedOn w:val="Standardnpsmoodstavce"/>
    <w:rsid w:val="00D401FC"/>
  </w:style>
  <w:style w:type="paragraph" w:styleId="Normlnweb">
    <w:name w:val="Normal (Web)"/>
    <w:basedOn w:val="Normln"/>
    <w:uiPriority w:val="99"/>
    <w:semiHidden/>
    <w:unhideWhenUsed/>
    <w:rsid w:val="00D401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63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63078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uiPriority w:val="99"/>
    <w:semiHidden/>
    <w:unhideWhenUsed/>
    <w:rsid w:val="005A7ED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A7ED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A7ED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A7ED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A7EDC"/>
    <w:rPr>
      <w:b/>
      <w:bCs/>
      <w:sz w:val="20"/>
      <w:szCs w:val="20"/>
    </w:rPr>
  </w:style>
  <w:style w:type="character" w:customStyle="1" w:styleId="b">
    <w:name w:val="b"/>
    <w:basedOn w:val="Standardnpsmoodstavce"/>
    <w:rsid w:val="002A602F"/>
  </w:style>
  <w:style w:type="character" w:customStyle="1" w:styleId="Nadpis2Char">
    <w:name w:val="Nadpis 2 Char"/>
    <w:basedOn w:val="Standardnpsmoodstavce"/>
    <w:link w:val="Nadpis2"/>
    <w:uiPriority w:val="9"/>
    <w:semiHidden/>
    <w:rsid w:val="009A51A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is-accessible">
    <w:name w:val="is-accessible"/>
    <w:basedOn w:val="Standardnpsmoodstavce"/>
    <w:rsid w:val="009A51AB"/>
  </w:style>
  <w:style w:type="paragraph" w:customStyle="1" w:styleId="issue-headerdescription">
    <w:name w:val="issue-header__description"/>
    <w:basedOn w:val="Normln"/>
    <w:rsid w:val="009A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rticle-headermeta-info-label">
    <w:name w:val="article-header__meta-info-label"/>
    <w:basedOn w:val="Standardnpsmoodstavce"/>
    <w:rsid w:val="009A51AB"/>
  </w:style>
  <w:style w:type="character" w:customStyle="1" w:styleId="article-headermeta-info-data">
    <w:name w:val="article-header__meta-info-data"/>
    <w:basedOn w:val="Standardnpsmoodstavce"/>
    <w:rsid w:val="009A51AB"/>
  </w:style>
  <w:style w:type="character" w:customStyle="1" w:styleId="abstract-section-header">
    <w:name w:val="abstract-section-header"/>
    <w:basedOn w:val="Standardnpsmoodstavce"/>
    <w:rsid w:val="009A51AB"/>
  </w:style>
  <w:style w:type="character" w:customStyle="1" w:styleId="size-xl">
    <w:name w:val="size-xl"/>
    <w:basedOn w:val="Standardnpsmoodstavce"/>
    <w:rsid w:val="00AA5F20"/>
  </w:style>
  <w:style w:type="character" w:customStyle="1" w:styleId="size-m">
    <w:name w:val="size-m"/>
    <w:basedOn w:val="Standardnpsmoodstavce"/>
    <w:rsid w:val="00AA5F20"/>
  </w:style>
  <w:style w:type="character" w:customStyle="1" w:styleId="title-text">
    <w:name w:val="title-text"/>
    <w:basedOn w:val="Standardnpsmoodstavce"/>
    <w:rsid w:val="00AA5F20"/>
  </w:style>
  <w:style w:type="character" w:customStyle="1" w:styleId="sr-only">
    <w:name w:val="sr-only"/>
    <w:basedOn w:val="Standardnpsmoodstavce"/>
    <w:rsid w:val="00AA5F20"/>
  </w:style>
  <w:style w:type="character" w:customStyle="1" w:styleId="text">
    <w:name w:val="text"/>
    <w:basedOn w:val="Standardnpsmoodstavce"/>
    <w:rsid w:val="00AA5F20"/>
  </w:style>
  <w:style w:type="paragraph" w:customStyle="1" w:styleId="Normal1">
    <w:name w:val="Normal1"/>
    <w:rsid w:val="007E3287"/>
    <w:pPr>
      <w:spacing w:after="160" w:line="259" w:lineRule="auto"/>
    </w:pPr>
    <w:rPr>
      <w:rFonts w:ascii="Calibri" w:eastAsia="Calibri" w:hAnsi="Calibri" w:cs="Calibri"/>
      <w:color w:val="000000"/>
      <w:lang w:val="en-US"/>
    </w:rPr>
  </w:style>
  <w:style w:type="table" w:customStyle="1" w:styleId="Svtlstnovn1">
    <w:name w:val="Světlé stínování1"/>
    <w:basedOn w:val="Normlntabulka"/>
    <w:uiPriority w:val="60"/>
    <w:rsid w:val="00BC53C1"/>
    <w:pPr>
      <w:spacing w:after="0" w:line="240" w:lineRule="auto"/>
    </w:pPr>
    <w:rPr>
      <w:rFonts w:eastAsiaTheme="minorEastAsia"/>
      <w:color w:val="000000" w:themeColor="text1" w:themeShade="BF"/>
      <w:lang w:eastAsia="cs-C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Zhlav">
    <w:name w:val="header"/>
    <w:basedOn w:val="Normln"/>
    <w:link w:val="ZhlavChar"/>
    <w:uiPriority w:val="99"/>
    <w:unhideWhenUsed/>
    <w:rsid w:val="00443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435AA"/>
  </w:style>
  <w:style w:type="paragraph" w:styleId="Zpat">
    <w:name w:val="footer"/>
    <w:basedOn w:val="Normln"/>
    <w:link w:val="ZpatChar"/>
    <w:uiPriority w:val="99"/>
    <w:unhideWhenUsed/>
    <w:rsid w:val="00443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435AA"/>
  </w:style>
  <w:style w:type="character" w:customStyle="1" w:styleId="nlmarticle-title">
    <w:name w:val="nlm_article-title"/>
    <w:basedOn w:val="Standardnpsmoodstavce"/>
    <w:rsid w:val="004435AA"/>
  </w:style>
  <w:style w:type="character" w:customStyle="1" w:styleId="contribdegrees">
    <w:name w:val="contribdegrees"/>
    <w:basedOn w:val="Standardnpsmoodstavce"/>
    <w:rsid w:val="004435AA"/>
  </w:style>
  <w:style w:type="character" w:customStyle="1" w:styleId="journaltitle">
    <w:name w:val="journaltitle"/>
    <w:basedOn w:val="Standardnpsmoodstavce"/>
    <w:rsid w:val="00B23079"/>
  </w:style>
  <w:style w:type="paragraph" w:customStyle="1" w:styleId="icon--meta-keyline-before">
    <w:name w:val="icon--meta-keyline-before"/>
    <w:basedOn w:val="Normln"/>
    <w:rsid w:val="00B23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rticlecitationyear">
    <w:name w:val="articlecitation_year"/>
    <w:basedOn w:val="Standardnpsmoodstavce"/>
    <w:rsid w:val="00B23079"/>
  </w:style>
  <w:style w:type="character" w:customStyle="1" w:styleId="articlecitationvolume">
    <w:name w:val="articlecitation_volume"/>
    <w:basedOn w:val="Standardnpsmoodstavce"/>
    <w:rsid w:val="00B23079"/>
  </w:style>
  <w:style w:type="character" w:customStyle="1" w:styleId="articlecitationpages">
    <w:name w:val="articlecitation_pages"/>
    <w:basedOn w:val="Standardnpsmoodstavce"/>
    <w:rsid w:val="00B23079"/>
  </w:style>
  <w:style w:type="character" w:customStyle="1" w:styleId="u-inline-block">
    <w:name w:val="u-inline-block"/>
    <w:basedOn w:val="Standardnpsmoodstavce"/>
    <w:rsid w:val="00B23079"/>
  </w:style>
  <w:style w:type="character" w:customStyle="1" w:styleId="primary-heading">
    <w:name w:val="primary-heading"/>
    <w:basedOn w:val="Standardnpsmoodstavce"/>
    <w:rsid w:val="00B23079"/>
  </w:style>
  <w:style w:type="character" w:customStyle="1" w:styleId="epub-state">
    <w:name w:val="epub-state"/>
    <w:basedOn w:val="Standardnpsmoodstavce"/>
    <w:rsid w:val="00B23079"/>
  </w:style>
  <w:style w:type="character" w:customStyle="1" w:styleId="epub-date">
    <w:name w:val="epub-date"/>
    <w:basedOn w:val="Standardnpsmoodstavce"/>
    <w:rsid w:val="00B23079"/>
  </w:style>
  <w:style w:type="character" w:customStyle="1" w:styleId="current-selection">
    <w:name w:val="current-selection"/>
    <w:basedOn w:val="Standardnpsmoodstavce"/>
    <w:rsid w:val="007F1EF6"/>
  </w:style>
  <w:style w:type="character" w:customStyle="1" w:styleId="a">
    <w:name w:val="_"/>
    <w:basedOn w:val="Standardnpsmoodstavce"/>
    <w:rsid w:val="007F1EF6"/>
  </w:style>
  <w:style w:type="character" w:customStyle="1" w:styleId="enhanced-reference">
    <w:name w:val="enhanced-reference"/>
    <w:basedOn w:val="Standardnpsmoodstavce"/>
    <w:rsid w:val="007F1EF6"/>
  </w:style>
  <w:style w:type="paragraph" w:customStyle="1" w:styleId="EndNoteBibliographyTitle">
    <w:name w:val="EndNote Bibliography Title"/>
    <w:basedOn w:val="Normln"/>
    <w:link w:val="EndNoteBibliographyTitleChar"/>
    <w:rsid w:val="00C7135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C7135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C7135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C7135B"/>
    <w:rPr>
      <w:rFonts w:ascii="Calibri" w:hAnsi="Calibri" w:cs="Calibri"/>
      <w:lang w:val="en-US"/>
    </w:rPr>
  </w:style>
  <w:style w:type="paragraph" w:styleId="Revize">
    <w:name w:val="Revision"/>
    <w:hidden/>
    <w:uiPriority w:val="99"/>
    <w:semiHidden/>
    <w:rsid w:val="00085AA1"/>
    <w:pPr>
      <w:spacing w:after="0" w:line="240" w:lineRule="auto"/>
    </w:pPr>
  </w:style>
  <w:style w:type="character" w:styleId="Zdraznn">
    <w:name w:val="Emphasis"/>
    <w:basedOn w:val="Standardnpsmoodstavce"/>
    <w:uiPriority w:val="20"/>
    <w:qFormat/>
    <w:rsid w:val="001E5910"/>
    <w:rPr>
      <w:i/>
      <w:iCs/>
    </w:rPr>
  </w:style>
  <w:style w:type="paragraph" w:customStyle="1" w:styleId="para">
    <w:name w:val="para"/>
    <w:basedOn w:val="Normln"/>
    <w:rsid w:val="00CE0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63129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7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97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308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819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4965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92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359645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11945">
          <w:marLeft w:val="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6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375351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61558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94605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66802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83062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161297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97296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169063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07290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125308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2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86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7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8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6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9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5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3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9930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5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7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5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6515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0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2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8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9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743800">
                      <w:marLeft w:val="90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206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47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668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7952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95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263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82229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65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51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60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9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845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255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8101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97618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9463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9957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999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68800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2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3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7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458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3707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80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569055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4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6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3100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6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4729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0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7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5745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59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28803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6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2929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3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8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9293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0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57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255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280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80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7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9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3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0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62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34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5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565021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9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83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3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67036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8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74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0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966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07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15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46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9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0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737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3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6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5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04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2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6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766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870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2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0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3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7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3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9879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9262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8545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136794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68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41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94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092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848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8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9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55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64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6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363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0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83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3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8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87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8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41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9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92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660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1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2662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325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89210">
              <w:marLeft w:val="75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173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1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9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170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56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89881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3213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5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5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34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86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6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613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1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4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60465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17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08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12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91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307917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690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464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39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2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5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277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6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339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7570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7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45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0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3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BE718-21A8-5243-85F7-407D6BB80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6</Words>
  <Characters>1749</Characters>
  <Application>Microsoft Office Word</Application>
  <DocSecurity>0</DocSecurity>
  <Lines>14</Lines>
  <Paragraphs>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 Imunologie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ánková Tereza, Mgr.</dc:creator>
  <cp:lastModifiedBy>Comment</cp:lastModifiedBy>
  <cp:revision>5</cp:revision>
  <cp:lastPrinted>2019-08-01T09:49:00Z</cp:lastPrinted>
  <dcterms:created xsi:type="dcterms:W3CDTF">2019-08-01T11:42:00Z</dcterms:created>
  <dcterms:modified xsi:type="dcterms:W3CDTF">2019-08-02T20:08:00Z</dcterms:modified>
</cp:coreProperties>
</file>